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782FE" w14:textId="3DC292A4" w:rsidR="0051666C" w:rsidRDefault="0051666C" w:rsidP="0051666C">
      <w:pPr>
        <w:spacing w:after="160"/>
        <w:rPr>
          <w:b/>
        </w:rPr>
      </w:pPr>
      <w:r w:rsidRPr="00BF7737">
        <w:rPr>
          <w:b/>
        </w:rPr>
        <w:t>Supplemental Tables</w:t>
      </w:r>
    </w:p>
    <w:p w14:paraId="3300921C" w14:textId="77777777" w:rsidR="005C3B5D" w:rsidRDefault="005C3B5D" w:rsidP="005C3B5D">
      <w:pPr>
        <w:spacing w:before="0" w:after="160" w:line="259" w:lineRule="auto"/>
        <w:rPr>
          <w:b/>
          <w:color w:val="000000"/>
        </w:rPr>
      </w:pPr>
      <w:r w:rsidRPr="00BF7737">
        <w:rPr>
          <w:b/>
          <w:color w:val="000000"/>
        </w:rPr>
        <w:t xml:space="preserve">Table </w:t>
      </w:r>
      <w:r w:rsidRPr="00BF7737">
        <w:rPr>
          <w:b/>
          <w:color w:val="000000"/>
        </w:rPr>
        <w:fldChar w:fldCharType="begin"/>
      </w:r>
      <w:r w:rsidRPr="00BF7737">
        <w:rPr>
          <w:b/>
          <w:color w:val="000000"/>
        </w:rPr>
        <w:instrText xml:space="preserve"> AUTONUM  </w:instrText>
      </w:r>
      <w:r w:rsidRPr="00BF7737">
        <w:rPr>
          <w:b/>
          <w:color w:val="000000"/>
        </w:rPr>
        <w:fldChar w:fldCharType="end"/>
      </w:r>
      <w:r w:rsidRPr="00BF7737">
        <w:rPr>
          <w:b/>
          <w:color w:val="000000"/>
        </w:rPr>
        <w:t xml:space="preserve">  </w:t>
      </w:r>
      <w:r>
        <w:rPr>
          <w:b/>
          <w:color w:val="000000"/>
        </w:rPr>
        <w:t xml:space="preserve">Summary results of the acute oral </w:t>
      </w:r>
      <w:r w:rsidRPr="00BF7737">
        <w:rPr>
          <w:b/>
          <w:color w:val="000000"/>
        </w:rPr>
        <w:t xml:space="preserve">toxicity study with Organic </w:t>
      </w:r>
      <w:proofErr w:type="spellStart"/>
      <w:r w:rsidRPr="00BF7737">
        <w:rPr>
          <w:b/>
          <w:color w:val="000000"/>
        </w:rPr>
        <w:t>Reishi</w:t>
      </w:r>
      <w:proofErr w:type="spellEnd"/>
      <w:r w:rsidRPr="00BF7737">
        <w:rPr>
          <w:b/>
          <w:color w:val="000000"/>
        </w:rPr>
        <w:t xml:space="preserve"> M2-102-02 powd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1043"/>
        <w:gridCol w:w="788"/>
        <w:gridCol w:w="789"/>
        <w:gridCol w:w="789"/>
        <w:gridCol w:w="789"/>
        <w:gridCol w:w="789"/>
        <w:gridCol w:w="789"/>
        <w:gridCol w:w="789"/>
        <w:gridCol w:w="789"/>
        <w:gridCol w:w="792"/>
        <w:gridCol w:w="789"/>
        <w:gridCol w:w="789"/>
        <w:gridCol w:w="789"/>
        <w:gridCol w:w="789"/>
        <w:gridCol w:w="767"/>
      </w:tblGrid>
      <w:tr w:rsidR="005C3B5D" w:rsidRPr="004107A1" w14:paraId="75A4D53B" w14:textId="77777777" w:rsidTr="000D0F19">
        <w:trPr>
          <w:trHeight w:val="346"/>
        </w:trPr>
        <w:tc>
          <w:tcPr>
            <w:tcW w:w="933" w:type="pct"/>
            <w:gridSpan w:val="2"/>
            <w:shd w:val="clear" w:color="auto" w:fill="auto"/>
            <w:vAlign w:val="center"/>
            <w:hideMark/>
          </w:tcPr>
          <w:p w14:paraId="37F21B4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ose (mg/kg</w:t>
            </w:r>
            <w:r>
              <w:rPr>
                <w:rFonts w:eastAsia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/>
                <w:b/>
                <w:sz w:val="20"/>
                <w:szCs w:val="20"/>
              </w:rPr>
              <w:t>bw</w:t>
            </w:r>
            <w:proofErr w:type="spellEnd"/>
            <w:r>
              <w:rPr>
                <w:rFonts w:eastAsia="Calibri"/>
                <w:b/>
                <w:sz w:val="20"/>
                <w:szCs w:val="20"/>
              </w:rPr>
              <w:t>/day</w:t>
            </w:r>
            <w:r w:rsidRPr="004107A1">
              <w:rPr>
                <w:rFonts w:eastAsia="Calibri"/>
                <w:b/>
                <w:sz w:val="20"/>
                <w:szCs w:val="20"/>
              </w:rPr>
              <w:t>)</w:t>
            </w:r>
          </w:p>
        </w:tc>
        <w:tc>
          <w:tcPr>
            <w:tcW w:w="873" w:type="pct"/>
            <w:gridSpan w:val="3"/>
            <w:shd w:val="clear" w:color="auto" w:fill="auto"/>
            <w:vAlign w:val="center"/>
            <w:hideMark/>
          </w:tcPr>
          <w:p w14:paraId="5E0C79B5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61</w:t>
            </w:r>
          </w:p>
        </w:tc>
        <w:tc>
          <w:tcPr>
            <w:tcW w:w="873" w:type="pct"/>
            <w:gridSpan w:val="3"/>
            <w:shd w:val="clear" w:color="auto" w:fill="auto"/>
            <w:vAlign w:val="center"/>
            <w:hideMark/>
          </w:tcPr>
          <w:p w14:paraId="1FA60094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195</w:t>
            </w:r>
          </w:p>
        </w:tc>
        <w:tc>
          <w:tcPr>
            <w:tcW w:w="874" w:type="pct"/>
            <w:gridSpan w:val="3"/>
            <w:shd w:val="clear" w:color="auto" w:fill="auto"/>
            <w:vAlign w:val="center"/>
            <w:hideMark/>
          </w:tcPr>
          <w:p w14:paraId="3E70EFDA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625</w:t>
            </w:r>
          </w:p>
        </w:tc>
        <w:tc>
          <w:tcPr>
            <w:tcW w:w="1447" w:type="pct"/>
            <w:gridSpan w:val="5"/>
            <w:shd w:val="clear" w:color="auto" w:fill="auto"/>
            <w:vAlign w:val="center"/>
            <w:hideMark/>
          </w:tcPr>
          <w:p w14:paraId="0DAE5FFB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2000</w:t>
            </w:r>
          </w:p>
        </w:tc>
      </w:tr>
      <w:tr w:rsidR="005C3B5D" w:rsidRPr="004107A1" w14:paraId="103EFD43" w14:textId="77777777" w:rsidTr="000D0F19">
        <w:trPr>
          <w:trHeight w:val="360"/>
        </w:trPr>
        <w:tc>
          <w:tcPr>
            <w:tcW w:w="933" w:type="pct"/>
            <w:gridSpan w:val="2"/>
            <w:shd w:val="clear" w:color="auto" w:fill="auto"/>
            <w:vAlign w:val="center"/>
            <w:hideMark/>
          </w:tcPr>
          <w:p w14:paraId="4F95295A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Animals No.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8603159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D51DA08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8262F50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BF1D1B4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7069E5C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3F62390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4BF139F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160791A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5D12B914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2531DEA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9AF783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BA2D601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0F8B4E9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70413299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5</w:t>
            </w:r>
          </w:p>
        </w:tc>
      </w:tr>
      <w:tr w:rsidR="005C3B5D" w:rsidRPr="004107A1" w14:paraId="20437AFE" w14:textId="77777777" w:rsidTr="000D0F19">
        <w:trPr>
          <w:trHeight w:val="360"/>
        </w:trPr>
        <w:tc>
          <w:tcPr>
            <w:tcW w:w="933" w:type="pct"/>
            <w:gridSpan w:val="2"/>
            <w:shd w:val="clear" w:color="auto" w:fill="auto"/>
            <w:vAlign w:val="center"/>
            <w:hideMark/>
          </w:tcPr>
          <w:p w14:paraId="5B86B98C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Mortality Observed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A891144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7683CA3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4EB185F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A12E893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271371B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C5BC945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8453A54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2DB6F79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27504F53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EFFD8E0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82FEC48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1885700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67E9AD5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12068C5D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</w:tr>
      <w:tr w:rsidR="005C3B5D" w:rsidRPr="004107A1" w14:paraId="4DF04FAE" w14:textId="77777777" w:rsidTr="000D0F19">
        <w:trPr>
          <w:trHeight w:val="360"/>
        </w:trPr>
        <w:tc>
          <w:tcPr>
            <w:tcW w:w="548" w:type="pct"/>
            <w:vMerge w:val="restart"/>
            <w:shd w:val="clear" w:color="auto" w:fill="auto"/>
            <w:vAlign w:val="center"/>
            <w:hideMark/>
          </w:tcPr>
          <w:p w14:paraId="57D2266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Body weight (g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4175BB6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ay 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F263459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7B3355C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1131484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406DCCD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6517DF0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F59356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6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C61B83B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BE5A225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338A693E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8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FF4367B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8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6DAE70C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6DE9373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3CB5F5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3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4C149DA3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</w:tr>
      <w:tr w:rsidR="005C3B5D" w:rsidRPr="004107A1" w14:paraId="427D74AF" w14:textId="77777777" w:rsidTr="000D0F19">
        <w:trPr>
          <w:trHeight w:val="360"/>
        </w:trPr>
        <w:tc>
          <w:tcPr>
            <w:tcW w:w="548" w:type="pct"/>
            <w:vMerge/>
            <w:shd w:val="clear" w:color="auto" w:fill="auto"/>
            <w:vAlign w:val="center"/>
            <w:hideMark/>
          </w:tcPr>
          <w:p w14:paraId="172D9B68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4BAFAC6A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ay 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D762ADC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9571749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D250B70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13478D7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50CAFF1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2C6703D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CCBD2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680AD8D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9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018EB8CB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8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B53EA8F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8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D5A4D3D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C51E19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C4771A8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4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5BE02F25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2</w:t>
            </w:r>
          </w:p>
        </w:tc>
      </w:tr>
      <w:tr w:rsidR="005C3B5D" w:rsidRPr="004107A1" w14:paraId="5F899332" w14:textId="77777777" w:rsidTr="000D0F19">
        <w:trPr>
          <w:trHeight w:val="360"/>
        </w:trPr>
        <w:tc>
          <w:tcPr>
            <w:tcW w:w="548" w:type="pct"/>
            <w:vMerge/>
            <w:vAlign w:val="center"/>
            <w:hideMark/>
          </w:tcPr>
          <w:p w14:paraId="61F23A09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24A94AA8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ay 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DA1CB47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1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30017C5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59CA428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8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5523FDC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1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F68D701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40D136A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4AE7903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1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4654813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7C8ACE86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421F1C6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54525F3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8CDC034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8537E6E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6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66261F3F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4</w:t>
            </w:r>
          </w:p>
        </w:tc>
      </w:tr>
      <w:tr w:rsidR="005C3B5D" w:rsidRPr="004107A1" w14:paraId="646D586E" w14:textId="77777777" w:rsidTr="000D0F19">
        <w:trPr>
          <w:trHeight w:val="360"/>
        </w:trPr>
        <w:tc>
          <w:tcPr>
            <w:tcW w:w="548" w:type="pct"/>
            <w:vMerge/>
            <w:vAlign w:val="center"/>
            <w:hideMark/>
          </w:tcPr>
          <w:p w14:paraId="3BE0C0CD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85157EF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ay 1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3A72F09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1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FC4437C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75DD660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6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5F5CAB0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2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16D830D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1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495DA4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69A4734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2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7AA5B9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1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0D87ED66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2AB111C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7BC3BB5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6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B4B751B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19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8D86B4B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0198F7F6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5C3B5D">
              <w:rPr>
                <w:rFonts w:eastAsia="Calibri"/>
                <w:bCs/>
                <w:sz w:val="20"/>
                <w:szCs w:val="20"/>
              </w:rPr>
              <w:t>206</w:t>
            </w:r>
          </w:p>
        </w:tc>
      </w:tr>
      <w:tr w:rsidR="005C3B5D" w:rsidRPr="004107A1" w14:paraId="285924D7" w14:textId="77777777" w:rsidTr="000D0F19">
        <w:trPr>
          <w:trHeight w:val="360"/>
        </w:trPr>
        <w:tc>
          <w:tcPr>
            <w:tcW w:w="933" w:type="pct"/>
            <w:gridSpan w:val="2"/>
            <w:shd w:val="clear" w:color="auto" w:fill="auto"/>
            <w:vAlign w:val="center"/>
            <w:hideMark/>
          </w:tcPr>
          <w:p w14:paraId="51E6596A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Macroscopic Findings (Abnormalities detected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D011A91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E64E518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FB5C14D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AC5A347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B15C1D3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CB965D6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F84A6B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EFBE058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0FDA561B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625FDE2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A89AA28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E519F51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C59B7A6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08E73140" w14:textId="77777777" w:rsidR="005C3B5D" w:rsidRPr="004107A1" w:rsidRDefault="005C3B5D" w:rsidP="000D0F19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</w:tr>
    </w:tbl>
    <w:p w14:paraId="2AFB8661" w14:textId="77777777" w:rsidR="005C3B5D" w:rsidRDefault="005C3B5D" w:rsidP="0051666C">
      <w:pPr>
        <w:spacing w:after="160"/>
        <w:rPr>
          <w:b/>
          <w:color w:val="000000"/>
        </w:rPr>
      </w:pPr>
    </w:p>
    <w:p w14:paraId="6D89DBAE" w14:textId="77777777" w:rsidR="005C3B5D" w:rsidRDefault="005C3B5D" w:rsidP="0051666C">
      <w:pPr>
        <w:spacing w:after="160"/>
        <w:rPr>
          <w:b/>
          <w:color w:val="000000"/>
        </w:rPr>
      </w:pPr>
    </w:p>
    <w:p w14:paraId="6C807CF6" w14:textId="0E5EFFD9" w:rsidR="00196F1E" w:rsidRPr="00BF7737" w:rsidRDefault="00196F1E" w:rsidP="0051666C">
      <w:pPr>
        <w:spacing w:after="160"/>
        <w:rPr>
          <w:b/>
        </w:rPr>
      </w:pPr>
      <w:r w:rsidRPr="00BF7737">
        <w:rPr>
          <w:b/>
          <w:color w:val="000000"/>
        </w:rPr>
        <w:t xml:space="preserve">Table </w:t>
      </w:r>
      <w:r w:rsidRPr="00BF7737">
        <w:rPr>
          <w:b/>
          <w:color w:val="000000"/>
        </w:rPr>
        <w:fldChar w:fldCharType="begin"/>
      </w:r>
      <w:r w:rsidRPr="00BF7737">
        <w:rPr>
          <w:b/>
          <w:color w:val="000000"/>
        </w:rPr>
        <w:instrText xml:space="preserve"> AUTONUM  </w:instrText>
      </w:r>
      <w:r w:rsidRPr="00BF7737">
        <w:rPr>
          <w:b/>
          <w:color w:val="000000"/>
        </w:rPr>
        <w:fldChar w:fldCharType="end"/>
      </w:r>
      <w:r w:rsidRPr="00BF7737">
        <w:rPr>
          <w:b/>
          <w:color w:val="000000"/>
        </w:rPr>
        <w:t xml:space="preserve">  </w:t>
      </w:r>
      <w:r>
        <w:rPr>
          <w:b/>
          <w:color w:val="000000"/>
        </w:rPr>
        <w:t xml:space="preserve">Summary of results in the acute oral toxicity study with </w:t>
      </w:r>
      <w:r w:rsidRPr="00BF7737">
        <w:rPr>
          <w:b/>
          <w:color w:val="000000"/>
        </w:rPr>
        <w:t>Organic Cordyceps M2-116-04 powd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5"/>
        <w:gridCol w:w="1043"/>
        <w:gridCol w:w="788"/>
        <w:gridCol w:w="789"/>
        <w:gridCol w:w="789"/>
        <w:gridCol w:w="789"/>
        <w:gridCol w:w="789"/>
        <w:gridCol w:w="789"/>
        <w:gridCol w:w="789"/>
        <w:gridCol w:w="789"/>
        <w:gridCol w:w="792"/>
        <w:gridCol w:w="789"/>
        <w:gridCol w:w="789"/>
        <w:gridCol w:w="789"/>
        <w:gridCol w:w="789"/>
        <w:gridCol w:w="767"/>
      </w:tblGrid>
      <w:tr w:rsidR="004107A1" w:rsidRPr="004107A1" w14:paraId="36FA1BF7" w14:textId="77777777" w:rsidTr="004107A1">
        <w:trPr>
          <w:trHeight w:val="346"/>
        </w:trPr>
        <w:tc>
          <w:tcPr>
            <w:tcW w:w="933" w:type="pct"/>
            <w:gridSpan w:val="2"/>
            <w:shd w:val="clear" w:color="auto" w:fill="auto"/>
            <w:vAlign w:val="center"/>
            <w:hideMark/>
          </w:tcPr>
          <w:p w14:paraId="672E0F62" w14:textId="3DD99448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ose (mg/kg</w:t>
            </w:r>
            <w:r>
              <w:rPr>
                <w:rFonts w:eastAsia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Calibri"/>
                <w:b/>
                <w:sz w:val="20"/>
                <w:szCs w:val="20"/>
              </w:rPr>
              <w:t>bw</w:t>
            </w:r>
            <w:proofErr w:type="spellEnd"/>
            <w:r>
              <w:rPr>
                <w:rFonts w:eastAsia="Calibri"/>
                <w:b/>
                <w:sz w:val="20"/>
                <w:szCs w:val="20"/>
              </w:rPr>
              <w:t>/day</w:t>
            </w:r>
            <w:r w:rsidRPr="004107A1">
              <w:rPr>
                <w:rFonts w:eastAsia="Calibri"/>
                <w:b/>
                <w:sz w:val="20"/>
                <w:szCs w:val="20"/>
              </w:rPr>
              <w:t>)</w:t>
            </w:r>
          </w:p>
        </w:tc>
        <w:tc>
          <w:tcPr>
            <w:tcW w:w="873" w:type="pct"/>
            <w:gridSpan w:val="3"/>
            <w:shd w:val="clear" w:color="auto" w:fill="auto"/>
            <w:vAlign w:val="center"/>
            <w:hideMark/>
          </w:tcPr>
          <w:p w14:paraId="6D110C19" w14:textId="6E2ABF4F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61</w:t>
            </w:r>
          </w:p>
        </w:tc>
        <w:tc>
          <w:tcPr>
            <w:tcW w:w="873" w:type="pct"/>
            <w:gridSpan w:val="3"/>
            <w:shd w:val="clear" w:color="auto" w:fill="auto"/>
            <w:vAlign w:val="center"/>
            <w:hideMark/>
          </w:tcPr>
          <w:p w14:paraId="420A11B2" w14:textId="2F058D46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195</w:t>
            </w:r>
          </w:p>
        </w:tc>
        <w:tc>
          <w:tcPr>
            <w:tcW w:w="874" w:type="pct"/>
            <w:gridSpan w:val="3"/>
            <w:shd w:val="clear" w:color="auto" w:fill="auto"/>
            <w:vAlign w:val="center"/>
            <w:hideMark/>
          </w:tcPr>
          <w:p w14:paraId="1755A1D3" w14:textId="61871BFE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625</w:t>
            </w:r>
          </w:p>
        </w:tc>
        <w:tc>
          <w:tcPr>
            <w:tcW w:w="1447" w:type="pct"/>
            <w:gridSpan w:val="5"/>
            <w:shd w:val="clear" w:color="auto" w:fill="auto"/>
            <w:vAlign w:val="center"/>
            <w:hideMark/>
          </w:tcPr>
          <w:p w14:paraId="4B2DCC0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2000</w:t>
            </w:r>
          </w:p>
        </w:tc>
      </w:tr>
      <w:tr w:rsidR="004107A1" w:rsidRPr="004107A1" w14:paraId="207E0E08" w14:textId="77777777" w:rsidTr="004107A1">
        <w:trPr>
          <w:trHeight w:val="360"/>
        </w:trPr>
        <w:tc>
          <w:tcPr>
            <w:tcW w:w="933" w:type="pct"/>
            <w:gridSpan w:val="2"/>
            <w:shd w:val="clear" w:color="auto" w:fill="auto"/>
            <w:vAlign w:val="center"/>
            <w:hideMark/>
          </w:tcPr>
          <w:p w14:paraId="54DE36EE" w14:textId="5052C4F2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Animals No.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BEE3182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BEE3B65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D694C35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B9D8822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57C7C5B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3BBA092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00C085D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8A98D0F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4B9557E9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B5A567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3B4F93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0CA6E5B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0F860B1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23A232A8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5</w:t>
            </w:r>
          </w:p>
        </w:tc>
      </w:tr>
      <w:tr w:rsidR="004107A1" w:rsidRPr="004107A1" w14:paraId="5163AC94" w14:textId="77777777" w:rsidTr="004107A1">
        <w:trPr>
          <w:trHeight w:val="360"/>
        </w:trPr>
        <w:tc>
          <w:tcPr>
            <w:tcW w:w="933" w:type="pct"/>
            <w:gridSpan w:val="2"/>
            <w:shd w:val="clear" w:color="auto" w:fill="auto"/>
            <w:vAlign w:val="center"/>
            <w:hideMark/>
          </w:tcPr>
          <w:p w14:paraId="067837CF" w14:textId="01478FA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Mortality Observed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D01B9AB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63CBB2C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2E56FF5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704F633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465E775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46D40AF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E57307F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1EC5772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52E38C0D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E80AE2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9A70449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75C3BD1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86F657D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64955ED3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</w:t>
            </w:r>
          </w:p>
        </w:tc>
      </w:tr>
      <w:tr w:rsidR="004107A1" w:rsidRPr="004107A1" w14:paraId="0D092DC0" w14:textId="77777777" w:rsidTr="004107A1">
        <w:trPr>
          <w:trHeight w:val="360"/>
        </w:trPr>
        <w:tc>
          <w:tcPr>
            <w:tcW w:w="548" w:type="pct"/>
            <w:vMerge w:val="restart"/>
            <w:shd w:val="clear" w:color="auto" w:fill="auto"/>
            <w:vAlign w:val="center"/>
            <w:hideMark/>
          </w:tcPr>
          <w:p w14:paraId="77E08121" w14:textId="115FF21C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Body weight (g)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7AC6C73F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ay 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6D6AA42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44E6EE1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6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000A3D4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399B9AF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B7534DB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A799DEF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6ACB4A3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A9AB0C1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2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6B7B7FED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9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BE7A08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9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007525D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3EF671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9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253BF9F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99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61EAF015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4</w:t>
            </w:r>
          </w:p>
        </w:tc>
      </w:tr>
      <w:tr w:rsidR="004107A1" w:rsidRPr="004107A1" w14:paraId="2E8B7730" w14:textId="77777777" w:rsidTr="004107A1">
        <w:trPr>
          <w:trHeight w:val="360"/>
        </w:trPr>
        <w:tc>
          <w:tcPr>
            <w:tcW w:w="548" w:type="pct"/>
            <w:vMerge/>
            <w:shd w:val="clear" w:color="auto" w:fill="auto"/>
            <w:vAlign w:val="center"/>
            <w:hideMark/>
          </w:tcPr>
          <w:p w14:paraId="342CDA3E" w14:textId="28D7CB74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7BD5EE8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ay 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6EEB0B6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DFE2C6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AFB4A9B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56A038F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F176A53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056E937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13DAE95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65F6E89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2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66204087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96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E58752C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9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2941C09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7045346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9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BFB5B46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0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24E98B23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4</w:t>
            </w:r>
          </w:p>
        </w:tc>
      </w:tr>
      <w:tr w:rsidR="004107A1" w:rsidRPr="004107A1" w14:paraId="17A94BC8" w14:textId="77777777" w:rsidTr="004107A1">
        <w:trPr>
          <w:trHeight w:val="360"/>
        </w:trPr>
        <w:tc>
          <w:tcPr>
            <w:tcW w:w="548" w:type="pct"/>
            <w:vMerge/>
            <w:vAlign w:val="center"/>
            <w:hideMark/>
          </w:tcPr>
          <w:p w14:paraId="37682C21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3271B09A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ay 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E90C9C7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399BC39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BD6A3E2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459F263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9B49F47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14F1C11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2F497A3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C6A0B6D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1B452BD1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19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7AEB4E3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45E38A4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DAFACB0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780D638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3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04A70CF8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6</w:t>
            </w:r>
          </w:p>
        </w:tc>
      </w:tr>
      <w:tr w:rsidR="004107A1" w:rsidRPr="004107A1" w14:paraId="5E78DB9C" w14:textId="77777777" w:rsidTr="004107A1">
        <w:trPr>
          <w:trHeight w:val="360"/>
        </w:trPr>
        <w:tc>
          <w:tcPr>
            <w:tcW w:w="548" w:type="pct"/>
            <w:vMerge/>
            <w:vAlign w:val="center"/>
            <w:hideMark/>
          </w:tcPr>
          <w:p w14:paraId="54CCE849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53F80DF0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Day 1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E3B8CB9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D927B8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79AFB95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FB26CDB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B06CC6C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EDD3448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72BA152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1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FD8A79A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7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05A26623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235001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652499B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DDE7675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A73345A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5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30AC5656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209</w:t>
            </w:r>
          </w:p>
        </w:tc>
      </w:tr>
      <w:tr w:rsidR="004107A1" w:rsidRPr="004107A1" w14:paraId="086EA75C" w14:textId="77777777" w:rsidTr="004107A1">
        <w:trPr>
          <w:trHeight w:val="360"/>
        </w:trPr>
        <w:tc>
          <w:tcPr>
            <w:tcW w:w="933" w:type="pct"/>
            <w:gridSpan w:val="2"/>
            <w:shd w:val="clear" w:color="auto" w:fill="auto"/>
            <w:vAlign w:val="center"/>
            <w:hideMark/>
          </w:tcPr>
          <w:p w14:paraId="5D8DDC9E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4107A1">
              <w:rPr>
                <w:rFonts w:eastAsia="Calibri"/>
                <w:b/>
                <w:sz w:val="20"/>
                <w:szCs w:val="20"/>
              </w:rPr>
              <w:t>Macroscopic Findings (Abnormalities detected)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6557749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7CDF5D9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35D66DD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1400EBD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71825C92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1264D2B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256B357A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1CEF4E68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239FB164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4065195A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018A6B3D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3640B8F6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6C0478E0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029E27EF" w14:textId="77777777" w:rsidR="004107A1" w:rsidRPr="004107A1" w:rsidRDefault="004107A1" w:rsidP="004107A1">
            <w:pPr>
              <w:spacing w:before="0" w:after="0"/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4107A1">
              <w:rPr>
                <w:rFonts w:eastAsia="Calibri"/>
                <w:bCs/>
                <w:sz w:val="20"/>
                <w:szCs w:val="20"/>
              </w:rPr>
              <w:t>None</w:t>
            </w:r>
          </w:p>
        </w:tc>
      </w:tr>
    </w:tbl>
    <w:p w14:paraId="1BE5008E" w14:textId="77777777" w:rsidR="00D20E69" w:rsidRDefault="00D20E69">
      <w:pPr>
        <w:spacing w:before="0"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14:paraId="33C90804" w14:textId="3A2ACE93" w:rsidR="0051666C" w:rsidRPr="00BF7737" w:rsidRDefault="0051666C" w:rsidP="0051666C">
      <w:p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before="0" w:after="0"/>
        <w:ind w:left="900" w:hanging="900"/>
        <w:jc w:val="both"/>
        <w:rPr>
          <w:b/>
          <w:color w:val="000000"/>
        </w:rPr>
      </w:pPr>
      <w:r w:rsidRPr="00BF7737">
        <w:rPr>
          <w:b/>
          <w:color w:val="000000"/>
        </w:rPr>
        <w:lastRenderedPageBreak/>
        <w:t xml:space="preserve">Table </w:t>
      </w:r>
      <w:r w:rsidRPr="00BF7737">
        <w:rPr>
          <w:b/>
          <w:color w:val="000000"/>
        </w:rPr>
        <w:fldChar w:fldCharType="begin"/>
      </w:r>
      <w:r w:rsidRPr="00BF7737">
        <w:rPr>
          <w:b/>
          <w:color w:val="000000"/>
        </w:rPr>
        <w:instrText xml:space="preserve"> AUTONUM  </w:instrText>
      </w:r>
      <w:r w:rsidRPr="00BF7737">
        <w:rPr>
          <w:b/>
          <w:color w:val="000000"/>
        </w:rPr>
        <w:fldChar w:fldCharType="end"/>
      </w:r>
      <w:r w:rsidRPr="00BF7737">
        <w:rPr>
          <w:b/>
          <w:color w:val="000000"/>
        </w:rPr>
        <w:t xml:space="preserve">  Organ weights in the 90-day toxicity study with Organic </w:t>
      </w:r>
      <w:proofErr w:type="spellStart"/>
      <w:r w:rsidRPr="00BF7737">
        <w:rPr>
          <w:b/>
          <w:color w:val="000000"/>
        </w:rPr>
        <w:t>Reishi</w:t>
      </w:r>
      <w:proofErr w:type="spellEnd"/>
      <w:r w:rsidRPr="00BF7737">
        <w:rPr>
          <w:b/>
          <w:color w:val="000000"/>
        </w:rPr>
        <w:t xml:space="preserve"> M2-102-02</w:t>
      </w:r>
      <w:r w:rsidR="00480BF9" w:rsidRPr="00BF7737">
        <w:rPr>
          <w:b/>
          <w:color w:val="000000"/>
        </w:rPr>
        <w:t xml:space="preserve"> powder</w:t>
      </w:r>
    </w:p>
    <w:tbl>
      <w:tblPr>
        <w:tblW w:w="13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32"/>
        <w:gridCol w:w="1596"/>
        <w:gridCol w:w="1216"/>
        <w:gridCol w:w="1217"/>
        <w:gridCol w:w="1223"/>
        <w:gridCol w:w="1591"/>
        <w:gridCol w:w="1326"/>
        <w:gridCol w:w="1326"/>
        <w:gridCol w:w="1426"/>
      </w:tblGrid>
      <w:tr w:rsidR="0051666C" w:rsidRPr="00BF7737" w14:paraId="6996FA13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42454EB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5252" w:type="dxa"/>
            <w:gridSpan w:val="4"/>
            <w:shd w:val="clear" w:color="auto" w:fill="auto"/>
            <w:vAlign w:val="center"/>
          </w:tcPr>
          <w:p w14:paraId="77E933A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69" w:type="dxa"/>
            <w:gridSpan w:val="4"/>
            <w:shd w:val="clear" w:color="auto" w:fill="auto"/>
            <w:vAlign w:val="center"/>
          </w:tcPr>
          <w:p w14:paraId="486F1C2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Females</w:t>
            </w:r>
          </w:p>
        </w:tc>
      </w:tr>
      <w:tr w:rsidR="0051666C" w:rsidRPr="00BF7737" w14:paraId="0B17DDE2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60048DCE" w14:textId="48C6E4AD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Dose </w:t>
            </w:r>
            <w:r w:rsidR="00480BF9" w:rsidRPr="00BF7737">
              <w:rPr>
                <w:rFonts w:eastAsia="Calibri"/>
                <w:b/>
                <w:color w:val="000000"/>
                <w:sz w:val="20"/>
                <w:szCs w:val="20"/>
              </w:rPr>
              <w:t>g</w:t>
            </w: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roup (mg/kg </w:t>
            </w:r>
            <w:proofErr w:type="spellStart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bw</w:t>
            </w:r>
            <w:proofErr w:type="spellEnd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/day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9C10F0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E6B18D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DA42BD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E32EB8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282E07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1E99B6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9FABEE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37A04D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</w:tr>
      <w:tr w:rsidR="0051666C" w:rsidRPr="00BF7737" w14:paraId="1D959920" w14:textId="77777777" w:rsidTr="004107A1">
        <w:trPr>
          <w:trHeight w:val="321"/>
        </w:trPr>
        <w:tc>
          <w:tcPr>
            <w:tcW w:w="13553" w:type="dxa"/>
            <w:gridSpan w:val="9"/>
            <w:shd w:val="clear" w:color="auto" w:fill="auto"/>
            <w:vAlign w:val="center"/>
          </w:tcPr>
          <w:p w14:paraId="2DA7E8A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Absolute organ weight</w:t>
            </w:r>
          </w:p>
        </w:tc>
      </w:tr>
      <w:tr w:rsidR="0051666C" w:rsidRPr="00BF7737" w14:paraId="395E56AF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0F20328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drenals (g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13F069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56 ± 0.0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9ED76E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1 ± 0.07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5F7226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55 ± 0.06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4F0BDB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5 ± 0.01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2ABC51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54 ± 0.0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2B4DD7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1 ± 0.0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FA2185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55 ± 0.06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88BE1B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4 ± 0.01</w:t>
            </w:r>
          </w:p>
        </w:tc>
      </w:tr>
      <w:tr w:rsidR="0051666C" w:rsidRPr="00BF7737" w14:paraId="28611C3E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73305C6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Liver (g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156AE2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92 ± 0.22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1564891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46 ± 0.05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CEC905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89 ± 0.28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A6A815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46 ± 0.03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2F1E79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89 ± 0.3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54E49A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48 ± 0.0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76D1FB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82 ± 0.3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0661C8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45 ± 0.03</w:t>
            </w:r>
          </w:p>
        </w:tc>
      </w:tr>
      <w:tr w:rsidR="0051666C" w:rsidRPr="00BF7737" w14:paraId="703E2944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30854F0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Kidneys (g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53513C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74 ± 0.04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044DCD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7 ± 0.0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4CD9D1C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68 ± 0.04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B5130F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62 ± 0.06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4D0F2C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72 ± 0.0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EFEEE8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8 ± 0.0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5124F6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68 ± 0.0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A7D9EB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60 ± 0.07</w:t>
            </w:r>
          </w:p>
        </w:tc>
      </w:tr>
      <w:tr w:rsidR="0051666C" w:rsidRPr="00BF7737" w14:paraId="65D9CA8F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1BC219A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Brain (g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05EF09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18 ± 0.36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53F966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6 ± 0.19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37AFD2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7 ± 0.46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04EF82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61 ± 0.03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0926CA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20 ± 0.3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C5EE18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9 ± 0.2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EFF3EA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26 ± 0.49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11460F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62 ± 0.03</w:t>
            </w:r>
          </w:p>
        </w:tc>
      </w:tr>
      <w:tr w:rsidR="0051666C" w:rsidRPr="00BF7737" w14:paraId="67B1A0E8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6F3CCB6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Heart (g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A5521F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5 ± 0.0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7F05B77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8 ± 0.0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95BE77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3 ± 0.03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5CB595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98 ± 0.03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52EE5F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5 ± 0.0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3386DA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7 ± 0.0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6D25E8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2 ± 0.0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F804A5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95 ± 0.03</w:t>
            </w:r>
          </w:p>
        </w:tc>
      </w:tr>
      <w:tr w:rsidR="0051666C" w:rsidRPr="00BF7737" w14:paraId="435E6B86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2476DD4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Spleen (g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F14472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1 ± 0.02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7F9C8B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1 ± 0.02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4967EA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3 ± 0.02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C84D86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3 ± 0.02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F6DDEA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1 ± 0.0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50459B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1 ± 0.0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2F32E7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2 ± 0.0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64AEC7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7 ± 0.03*</w:t>
            </w:r>
          </w:p>
        </w:tc>
      </w:tr>
      <w:tr w:rsidR="0051666C" w:rsidRPr="00BF7737" w14:paraId="7A799747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184FB97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Lungs (g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589DBA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78 ± 0.03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4BC409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7 ± 0.06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50730D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5 ± 0.04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FEA246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7 ± 0.02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482DA3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0 ± 0.0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AFA00D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5 ± 0.0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3FF0CE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5 ± 0.07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A9FAB4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8 ± 0.02</w:t>
            </w:r>
          </w:p>
        </w:tc>
      </w:tr>
      <w:tr w:rsidR="0051666C" w:rsidRPr="00BF7737" w14:paraId="6234B5A8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25AD879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estes (g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D385F9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34 ± 0.04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6B7D74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46 ± 0.03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5C9C9A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37 ± 0.1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94AF5B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64 ± 0.04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BC1880F" w14:textId="77777777" w:rsidR="0051666C" w:rsidRPr="00BF7737" w:rsidRDefault="0051666C" w:rsidP="004107A1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A8D76CC" w14:textId="77777777" w:rsidR="0051666C" w:rsidRPr="00BF7737" w:rsidRDefault="0051666C" w:rsidP="004107A1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01357AA" w14:textId="77777777" w:rsidR="0051666C" w:rsidRPr="00BF7737" w:rsidRDefault="0051666C" w:rsidP="004107A1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116C949" w14:textId="77777777" w:rsidR="0051666C" w:rsidRPr="00BF7737" w:rsidRDefault="0051666C" w:rsidP="004107A1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  <w:tr w:rsidR="0051666C" w:rsidRPr="00BF7737" w14:paraId="33922BAB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1B29E81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Ovary (mg)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1BA3C8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0B2113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A4C427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A9E283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078C7A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color w:val="000000"/>
                <w:sz w:val="20"/>
                <w:szCs w:val="20"/>
              </w:rPr>
              <w:t>64.7 ± 1.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490221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color w:val="000000"/>
                <w:sz w:val="20"/>
                <w:szCs w:val="20"/>
              </w:rPr>
              <w:t>65.7 ± 3.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877BC3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color w:val="000000"/>
                <w:sz w:val="20"/>
                <w:szCs w:val="20"/>
              </w:rPr>
              <w:t>65.0 ± 4.8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47B91B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color w:val="000000"/>
                <w:sz w:val="20"/>
                <w:szCs w:val="20"/>
              </w:rPr>
              <w:t>74.0 ± 2.9*</w:t>
            </w:r>
          </w:p>
        </w:tc>
      </w:tr>
      <w:tr w:rsidR="0051666C" w:rsidRPr="00BF7737" w14:paraId="2715300A" w14:textId="77777777" w:rsidTr="004107A1">
        <w:trPr>
          <w:trHeight w:val="321"/>
        </w:trPr>
        <w:tc>
          <w:tcPr>
            <w:tcW w:w="13553" w:type="dxa"/>
            <w:gridSpan w:val="9"/>
            <w:shd w:val="clear" w:color="auto" w:fill="auto"/>
            <w:vAlign w:val="center"/>
          </w:tcPr>
          <w:p w14:paraId="09A2013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Relative to body weight (%)</w:t>
            </w:r>
          </w:p>
        </w:tc>
      </w:tr>
      <w:tr w:rsidR="0051666C" w:rsidRPr="00BF7737" w14:paraId="75F20C40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72E0A4A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Adrenals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F1A982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2% ± 0.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A4AF9A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2% ± 0.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957BF4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2% ± 0.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651D13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BD3532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2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52A509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362A4F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2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A6092F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</w:tr>
      <w:tr w:rsidR="0051666C" w:rsidRPr="00BF7737" w14:paraId="6C96EC52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61CCF83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Liver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F5C729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2% ± 0.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8A5AFD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5% ± 0.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75713B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6% ± 0.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29CE43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3% ± 0.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7EC18C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3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77F5B5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6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BE0ED4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5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EFCA01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4% ± 0.0</w:t>
            </w:r>
          </w:p>
        </w:tc>
      </w:tr>
      <w:tr w:rsidR="0051666C" w:rsidRPr="00BF7737" w14:paraId="3CBF75FF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74F4EEC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Kidneys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3789B1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% ± 0.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74E36D2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8% ± 0.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3DEF48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% ± 0.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B5832B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6% ± 0.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19E757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70E228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8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4FD1C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52FFB1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6% ± 0.0</w:t>
            </w:r>
          </w:p>
        </w:tc>
      </w:tr>
      <w:tr w:rsidR="0051666C" w:rsidRPr="00BF7737" w14:paraId="130044F0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181E81A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Brai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561424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9% ± 0.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F3890B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8% ± 0.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1815483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8% ± 0.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037FA67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0% ± 0.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32115B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9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749FC9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9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C6B3BA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9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8DBCAD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0% ± 0.0</w:t>
            </w:r>
          </w:p>
        </w:tc>
      </w:tr>
      <w:tr w:rsidR="0051666C" w:rsidRPr="00BF7737" w14:paraId="1FD88A42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0C61679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Heart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FCF820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6BC9B5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4% ± 0.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CA02D0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7ED1A6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4% ± 0.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E1A8A4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4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B36B93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4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D6CC93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16F8F4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4% ± 0.0</w:t>
            </w:r>
          </w:p>
        </w:tc>
      </w:tr>
      <w:tr w:rsidR="0051666C" w:rsidRPr="00BF7737" w14:paraId="6C1C2B61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513CDC4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Splee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6DC0CA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2DF241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579292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42C94F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D5C5CE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B646C6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69F492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7C6AE5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% ± 0.0</w:t>
            </w:r>
          </w:p>
        </w:tc>
      </w:tr>
      <w:tr w:rsidR="0051666C" w:rsidRPr="00BF7737" w14:paraId="0CA0DAA6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0FB9234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Lungs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C8AF1C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% ± 0.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096AEFE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8% ± 0.0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681839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8% ± 0.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1A25DE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% ± 0.0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CF907D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8AD867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8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40B424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EFAF54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% ± 0.0</w:t>
            </w:r>
          </w:p>
        </w:tc>
      </w:tr>
      <w:tr w:rsidR="0051666C" w:rsidRPr="00BF7737" w14:paraId="6B29F4D2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11F0BFB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Ovary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BF785C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41D4FDC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2317F81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9951A1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816C3B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0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C600C4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0% ± 0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BC3680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0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27B319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0% ± 0.0*</w:t>
            </w:r>
          </w:p>
        </w:tc>
      </w:tr>
      <w:tr w:rsidR="0051666C" w:rsidRPr="00BF7737" w14:paraId="66E2200D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43A2185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Testes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C8DC68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0% ± 0.0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60731D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0% ± 0.0*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7D0EFEE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0% ± 0.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355FE4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0% ± 0.0*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5087DC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1CEE80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9A93EF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CE1A0C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-</w:t>
            </w:r>
          </w:p>
        </w:tc>
      </w:tr>
    </w:tbl>
    <w:p w14:paraId="0BF4752F" w14:textId="2DBBD0B4" w:rsidR="0051666C" w:rsidRPr="00BF7737" w:rsidRDefault="0051666C" w:rsidP="0051666C">
      <w:pPr>
        <w:spacing w:before="0" w:after="0" w:line="276" w:lineRule="auto"/>
        <w:rPr>
          <w:sz w:val="18"/>
          <w:szCs w:val="18"/>
        </w:rPr>
      </w:pPr>
      <w:r w:rsidRPr="00BF7737">
        <w:rPr>
          <w:sz w:val="18"/>
          <w:szCs w:val="18"/>
        </w:rPr>
        <w:t xml:space="preserve">Data shown as mean ± SD weight </w:t>
      </w:r>
    </w:p>
    <w:p w14:paraId="50AC4169" w14:textId="77777777" w:rsidR="00480BF9" w:rsidRPr="00BF7737" w:rsidRDefault="00480BF9" w:rsidP="0051666C">
      <w:p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before="0" w:after="0"/>
        <w:ind w:left="900" w:hanging="900"/>
        <w:jc w:val="both"/>
        <w:rPr>
          <w:sz w:val="18"/>
          <w:szCs w:val="18"/>
        </w:rPr>
      </w:pPr>
      <w:r w:rsidRPr="00BF7737">
        <w:rPr>
          <w:sz w:val="18"/>
          <w:szCs w:val="18"/>
        </w:rPr>
        <w:t xml:space="preserve">* Statistical significance compared to control, p&lt;0.05. </w:t>
      </w:r>
    </w:p>
    <w:p w14:paraId="4CA7DDE4" w14:textId="77777777" w:rsidR="00D21873" w:rsidRPr="00BF7737" w:rsidRDefault="00480BF9" w:rsidP="0051666C">
      <w:p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before="0" w:after="0"/>
        <w:ind w:left="900" w:hanging="900"/>
        <w:jc w:val="both"/>
      </w:pPr>
      <w:r w:rsidRPr="00BF7737">
        <w:rPr>
          <w:sz w:val="18"/>
          <w:szCs w:val="18"/>
        </w:rPr>
        <w:t>Note: Some values appear to be zero (0.0 or 0.00) due to rounding.</w:t>
      </w:r>
    </w:p>
    <w:p w14:paraId="6D22CE90" w14:textId="77777777" w:rsidR="00D21873" w:rsidRPr="00BF7737" w:rsidRDefault="00D21873">
      <w:pPr>
        <w:spacing w:before="0" w:after="160" w:line="259" w:lineRule="auto"/>
      </w:pPr>
      <w:r w:rsidRPr="00BF7737">
        <w:br w:type="page"/>
      </w:r>
    </w:p>
    <w:p w14:paraId="33BFB0A0" w14:textId="77777777" w:rsidR="00A4778D" w:rsidRPr="00BF7737" w:rsidRDefault="00A4778D" w:rsidP="00A4778D">
      <w:pPr>
        <w:spacing w:after="160"/>
        <w:rPr>
          <w:b/>
          <w:vertAlign w:val="superscript"/>
        </w:rPr>
      </w:pPr>
      <w:r w:rsidRPr="00BF7737">
        <w:rPr>
          <w:b/>
        </w:rPr>
        <w:lastRenderedPageBreak/>
        <w:t xml:space="preserve">Table </w:t>
      </w:r>
      <w:r w:rsidRPr="00BF7737">
        <w:rPr>
          <w:b/>
          <w:color w:val="000000"/>
        </w:rPr>
        <w:fldChar w:fldCharType="begin"/>
      </w:r>
      <w:r w:rsidRPr="00BF7737">
        <w:rPr>
          <w:b/>
          <w:color w:val="000000"/>
        </w:rPr>
        <w:instrText xml:space="preserve"> AUTONUM  </w:instrText>
      </w:r>
      <w:r w:rsidRPr="00BF7737">
        <w:rPr>
          <w:b/>
          <w:color w:val="000000"/>
        </w:rPr>
        <w:fldChar w:fldCharType="end"/>
      </w:r>
      <w:r w:rsidRPr="00BF7737">
        <w:t xml:space="preserve">  </w:t>
      </w:r>
      <w:r w:rsidRPr="00BF7737">
        <w:rPr>
          <w:b/>
        </w:rPr>
        <w:t xml:space="preserve">Hematology results in the 90-day repeat dose study with Organic </w:t>
      </w:r>
      <w:proofErr w:type="spellStart"/>
      <w:r w:rsidRPr="00BF7737">
        <w:rPr>
          <w:b/>
        </w:rPr>
        <w:t>Reishi</w:t>
      </w:r>
      <w:proofErr w:type="spellEnd"/>
      <w:r w:rsidRPr="00BF7737">
        <w:rPr>
          <w:b/>
        </w:rPr>
        <w:t xml:space="preserve"> M2-102-02 powder</w:t>
      </w:r>
    </w:p>
    <w:tbl>
      <w:tblPr>
        <w:tblW w:w="13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26"/>
        <w:gridCol w:w="1337"/>
        <w:gridCol w:w="1336"/>
        <w:gridCol w:w="1445"/>
        <w:gridCol w:w="1336"/>
        <w:gridCol w:w="1445"/>
        <w:gridCol w:w="1336"/>
        <w:gridCol w:w="1336"/>
        <w:gridCol w:w="1556"/>
      </w:tblGrid>
      <w:tr w:rsidR="00A4778D" w:rsidRPr="00BF7737" w14:paraId="0F042D88" w14:textId="77777777" w:rsidTr="00184539">
        <w:trPr>
          <w:trHeight w:val="245"/>
        </w:trPr>
        <w:tc>
          <w:tcPr>
            <w:tcW w:w="2427" w:type="dxa"/>
            <w:shd w:val="clear" w:color="auto" w:fill="auto"/>
            <w:vAlign w:val="center"/>
          </w:tcPr>
          <w:p w14:paraId="5BE7C636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1127" w:type="dxa"/>
            <w:gridSpan w:val="8"/>
            <w:shd w:val="clear" w:color="auto" w:fill="auto"/>
            <w:vAlign w:val="center"/>
          </w:tcPr>
          <w:p w14:paraId="65ABE885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Dose group (mg/kg </w:t>
            </w:r>
            <w:proofErr w:type="spellStart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bw</w:t>
            </w:r>
            <w:proofErr w:type="spellEnd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/day)</w:t>
            </w:r>
          </w:p>
        </w:tc>
      </w:tr>
      <w:tr w:rsidR="00A4778D" w:rsidRPr="00BF7737" w14:paraId="046F6001" w14:textId="77777777" w:rsidTr="00184539">
        <w:trPr>
          <w:trHeight w:val="245"/>
        </w:trPr>
        <w:tc>
          <w:tcPr>
            <w:tcW w:w="2427" w:type="dxa"/>
            <w:shd w:val="clear" w:color="auto" w:fill="auto"/>
            <w:vAlign w:val="center"/>
          </w:tcPr>
          <w:p w14:paraId="2E536D8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54" w:type="dxa"/>
            <w:gridSpan w:val="4"/>
            <w:shd w:val="clear" w:color="auto" w:fill="auto"/>
            <w:vAlign w:val="center"/>
          </w:tcPr>
          <w:p w14:paraId="519CE96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73" w:type="dxa"/>
            <w:gridSpan w:val="4"/>
            <w:shd w:val="clear" w:color="auto" w:fill="auto"/>
            <w:vAlign w:val="center"/>
          </w:tcPr>
          <w:p w14:paraId="0BB39BDF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Females</w:t>
            </w:r>
          </w:p>
        </w:tc>
      </w:tr>
      <w:tr w:rsidR="00A4778D" w:rsidRPr="00BF7737" w14:paraId="40624500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3FC2BD5C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CE758B3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242A28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1628E55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CFB129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7042DA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16582581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EA3846E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21C3D2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</w:tr>
      <w:tr w:rsidR="00A4778D" w:rsidRPr="00BF7737" w14:paraId="21A762DE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14FDF063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6CFBC234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.0 ± 1.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1156469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2.7 ± 0.8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5DEF8E1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1.0 ± 0.8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5FEAA6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2.1 ± 1.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5DC0304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.6 ± 1.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46C82DF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.3 ± 0.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1E59DB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1.6 ± 0.7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0E08DA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2.5 ± 1.7</w:t>
            </w:r>
          </w:p>
        </w:tc>
      </w:tr>
      <w:tr w:rsidR="00A4778D" w:rsidRPr="00BF7737" w14:paraId="3AB31E60" w14:textId="77777777" w:rsidTr="00184539">
        <w:trPr>
          <w:trHeight w:val="256"/>
        </w:trPr>
        <w:tc>
          <w:tcPr>
            <w:tcW w:w="2427" w:type="dxa"/>
            <w:shd w:val="clear" w:color="auto" w:fill="auto"/>
            <w:vAlign w:val="center"/>
          </w:tcPr>
          <w:p w14:paraId="2D889A4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otal RBC count (x106/µL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6C93F933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9 ± 0.4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3CBFE16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9 ± 0.3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3DF3C7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4 ± 0.9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61FEDC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8 ± 0.9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1F20D36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0 ± 0.3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DF1BE9C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4 ± 0.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E2A596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4 ± 0.7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9B40866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4 ± 0.8</w:t>
            </w:r>
          </w:p>
        </w:tc>
      </w:tr>
      <w:tr w:rsidR="00A4778D" w:rsidRPr="00BF7737" w14:paraId="26EECA44" w14:textId="77777777" w:rsidTr="00184539">
        <w:trPr>
          <w:trHeight w:val="289"/>
        </w:trPr>
        <w:tc>
          <w:tcPr>
            <w:tcW w:w="2427" w:type="dxa"/>
            <w:shd w:val="clear" w:color="auto" w:fill="auto"/>
            <w:vAlign w:val="center"/>
          </w:tcPr>
          <w:p w14:paraId="04A1233E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otal WBC count (x103/µL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4D1B73F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9 ± 1.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C6FCEC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.0 ± 1.2*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85D1299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5 ± 0.9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59F2AC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8 ± 0.7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63830A4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9.5 ± 1.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4AEC71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4 ± 1.2*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0188A15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8 ± 0.9*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76217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7 ± 1.0*</w:t>
            </w:r>
          </w:p>
        </w:tc>
      </w:tr>
      <w:tr w:rsidR="00A4778D" w:rsidRPr="00BF7737" w14:paraId="63DD14C1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31D26C1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PCV (%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089A2F1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8.2 ± 0.8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B3CE9A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3.3 ± 1.1*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ADD112D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9.4 ± 3.8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DE8ACE9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5.9 ± 3.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23E3E03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2.0 ± 1.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8DDCAFD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5.0 ± 1.9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FC113D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3.1 ± 2.4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D230755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3.4 ± 3.8</w:t>
            </w:r>
          </w:p>
        </w:tc>
      </w:tr>
      <w:tr w:rsidR="00A4778D" w:rsidRPr="00BF7737" w14:paraId="52D1C8D0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337217E4" w14:textId="658E772F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Platelet count</w:t>
            </w:r>
            <w:r w:rsidR="007525E2">
              <w:rPr>
                <w:rFonts w:eastAsia="Calibri"/>
                <w:color w:val="000000"/>
                <w:sz w:val="20"/>
                <w:szCs w:val="20"/>
              </w:rPr>
              <w:t xml:space="preserve"> 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(lakh/</w:t>
            </w:r>
            <w:proofErr w:type="spellStart"/>
            <w:r w:rsidRPr="00BF7737">
              <w:rPr>
                <w:rFonts w:eastAsia="Calibri"/>
                <w:color w:val="000000"/>
                <w:sz w:val="20"/>
                <w:szCs w:val="20"/>
              </w:rPr>
              <w:t>cmm</w:t>
            </w:r>
            <w:proofErr w:type="spellEnd"/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B0B4F4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70.6 ± 63.7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BEC711E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23.8 ± 39.9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8BC5314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48.2 ± 87.9*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BCC158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90.7 ± 88.6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F62F89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915.3 ± 111.9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2E6BDBF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15.2 ± 67.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90A37E1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66.9 ± 82.4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80E975E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61.5 ± 127.4*</w:t>
            </w:r>
          </w:p>
        </w:tc>
      </w:tr>
      <w:tr w:rsidR="00A4778D" w:rsidRPr="00BF7737" w14:paraId="6F6575CB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5511C155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CV (</w:t>
            </w:r>
            <w:proofErr w:type="spellStart"/>
            <w:r w:rsidRPr="00BF7737">
              <w:rPr>
                <w:rFonts w:eastAsia="Calibri"/>
                <w:color w:val="000000"/>
                <w:sz w:val="20"/>
                <w:szCs w:val="20"/>
              </w:rPr>
              <w:t>fl</w:t>
            </w:r>
            <w:proofErr w:type="spellEnd"/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2532B7B1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1.6 ± 1.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5BDC4A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1.6 ± 2.6*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C2E6C8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9.2 ± 1.1*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1C0718F1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6.2 ± 2.2*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754A68C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8.0 ± 2.4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586304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1.8 ± 1.6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7F6474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0.3 ± 1.1*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6E19D0A0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9.7 ± 2.7*</w:t>
            </w:r>
          </w:p>
        </w:tc>
      </w:tr>
      <w:tr w:rsidR="00A4778D" w:rsidRPr="00BF7737" w14:paraId="564CEBF9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2264EDB3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CH (</w:t>
            </w:r>
            <w:proofErr w:type="spellStart"/>
            <w:r w:rsidRPr="00BF7737">
              <w:rPr>
                <w:rFonts w:eastAsia="Calibri"/>
                <w:color w:val="000000"/>
                <w:sz w:val="20"/>
                <w:szCs w:val="20"/>
              </w:rPr>
              <w:t>pg</w:t>
            </w:r>
            <w:proofErr w:type="spellEnd"/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4FFB6BC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6.6 ± 0.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112017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5.7 ± 0.4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ACE4044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6.7 ± 1.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5843FF9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8.8 ± 1.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D973A6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7.7 ± 1.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DA86080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6.1 ± 0.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1F8AFBAC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7.0 ± 1.1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1E5C1E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9.6 ± 1.4</w:t>
            </w:r>
          </w:p>
        </w:tc>
      </w:tr>
      <w:tr w:rsidR="00A4778D" w:rsidRPr="00BF7737" w14:paraId="31E9278F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6005919D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CHC (g/dL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0B00BED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8.6 ± 0.7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CC65F6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7.9 ± 0.4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147109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8.2 ± 1.6*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E545BB5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1.0 ± 1.0*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54EE2F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9.0 ± 1.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E6681D0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7.8 ± 0.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D8EDF1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3.5 ± 2.6*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D11E0C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2.3 ± 1.2*</w:t>
            </w:r>
          </w:p>
        </w:tc>
      </w:tr>
      <w:tr w:rsidR="00A4778D" w:rsidRPr="00BF7737" w14:paraId="384757CF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589F56C4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Lymphocytes (%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73D0716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2.6 ± 1.3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1E9C1C5F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7.1 ± 2.5*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5F91DC9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6.4 ± 4.0*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0F8877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2.8 ± 2.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9723CE4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0.1 ± 2.9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E96F469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8.5 ± 2.3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02B241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0.4 ± 2.0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214EFF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2.6 ± 2.2</w:t>
            </w:r>
          </w:p>
        </w:tc>
      </w:tr>
      <w:tr w:rsidR="00A4778D" w:rsidRPr="00BF7737" w14:paraId="079C5295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2400820F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Neutrophils (%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428A357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5.0 ± 2.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B32030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8.7 ± 1.3*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58AAF37E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6.6 ± 3.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14BFB5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6.0 ± 2.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AF63F40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9.8 ± 2.8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3E563BF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7.7 ± 1.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2308CFF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1.6 ± 3.6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B9E0115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2.6 ± 2.9</w:t>
            </w:r>
          </w:p>
        </w:tc>
      </w:tr>
      <w:tr w:rsidR="00A4778D" w:rsidRPr="00BF7737" w14:paraId="60541B1D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1318CA5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onocytes (%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3917258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7 ± 0.4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8076F2E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5 ± 0.7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04107F5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3 ± 0.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9DB3073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9 ± 0.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28DE7B94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5 ± 0.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A37A166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7 ± 0.6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337AE94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9 ± 0.3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A314C9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5 ± 0.2</w:t>
            </w:r>
          </w:p>
        </w:tc>
      </w:tr>
      <w:tr w:rsidR="00A4778D" w:rsidRPr="00BF7737" w14:paraId="62965F46" w14:textId="77777777" w:rsidTr="00184539">
        <w:trPr>
          <w:trHeight w:val="242"/>
        </w:trPr>
        <w:tc>
          <w:tcPr>
            <w:tcW w:w="2427" w:type="dxa"/>
            <w:shd w:val="clear" w:color="auto" w:fill="auto"/>
            <w:vAlign w:val="center"/>
          </w:tcPr>
          <w:p w14:paraId="15A114B5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Eosinophils (%)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5FA4302E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6 ± 0.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8D9390A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3 ± 0.4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06E16C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6 ± 0.4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1A6D1B47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 ± 0.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6BC28BE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3 ± 0.3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5B73DDF8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1 ± 0.4*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7176CA2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7 ± 0.5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8AF27CB" w14:textId="77777777" w:rsidR="00A4778D" w:rsidRPr="00BF7737" w:rsidRDefault="00A4778D" w:rsidP="00184539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7 ± 0.7</w:t>
            </w:r>
          </w:p>
        </w:tc>
      </w:tr>
    </w:tbl>
    <w:p w14:paraId="3DD1FA0A" w14:textId="77777777" w:rsidR="00A4778D" w:rsidRPr="00BF7737" w:rsidRDefault="00A4778D" w:rsidP="00A4778D">
      <w:pPr>
        <w:spacing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 xml:space="preserve">MCH - Mean corpuscular hemoglobin; MCHC - Mean corpuscular hemoglobin concentration; MCV - Mean corpuscular volume; PCV - Packed cell volume; Total RBC - Total red blood cell ; Total WBC - Total white blood cell </w:t>
      </w:r>
    </w:p>
    <w:p w14:paraId="3B7223E8" w14:textId="77777777" w:rsidR="00A4778D" w:rsidRPr="00BF7737" w:rsidRDefault="00A4778D" w:rsidP="00A4778D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 xml:space="preserve">Data shown as mean ± SD </w:t>
      </w:r>
    </w:p>
    <w:p w14:paraId="24D83FB1" w14:textId="77777777" w:rsidR="00A4778D" w:rsidRPr="00BF7737" w:rsidRDefault="00A4778D" w:rsidP="00A4778D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>* Statistical significance compared to control, p&lt;0.05.</w:t>
      </w:r>
    </w:p>
    <w:p w14:paraId="17103CEC" w14:textId="77777777" w:rsidR="00A4778D" w:rsidRPr="00BF7737" w:rsidRDefault="00A4778D" w:rsidP="00A4778D">
      <w:pPr>
        <w:spacing w:before="0" w:after="200" w:line="276" w:lineRule="auto"/>
        <w:rPr>
          <w:sz w:val="18"/>
          <w:szCs w:val="18"/>
        </w:rPr>
      </w:pPr>
      <w:r w:rsidRPr="00BF7737">
        <w:br w:type="page"/>
      </w:r>
    </w:p>
    <w:p w14:paraId="6EB5FE18" w14:textId="77777777" w:rsidR="00A4778D" w:rsidRPr="00BF7737" w:rsidRDefault="00A4778D" w:rsidP="00A4778D">
      <w:pPr>
        <w:spacing w:before="0" w:after="0" w:line="276" w:lineRule="auto"/>
        <w:rPr>
          <w:b/>
        </w:rPr>
      </w:pPr>
      <w:r w:rsidRPr="00BF7737">
        <w:rPr>
          <w:b/>
        </w:rPr>
        <w:lastRenderedPageBreak/>
        <w:t xml:space="preserve">Table </w:t>
      </w:r>
      <w:r w:rsidRPr="00BF7737">
        <w:rPr>
          <w:b/>
          <w:color w:val="000000"/>
        </w:rPr>
        <w:fldChar w:fldCharType="begin"/>
      </w:r>
      <w:r w:rsidRPr="00BF7737">
        <w:rPr>
          <w:b/>
          <w:color w:val="000000"/>
        </w:rPr>
        <w:instrText xml:space="preserve"> AUTONUM  </w:instrText>
      </w:r>
      <w:r w:rsidRPr="00BF7737">
        <w:rPr>
          <w:b/>
          <w:color w:val="000000"/>
        </w:rPr>
        <w:fldChar w:fldCharType="end"/>
      </w:r>
      <w:r w:rsidRPr="00BF7737">
        <w:t xml:space="preserve">  </w:t>
      </w:r>
      <w:r w:rsidRPr="00BF7737">
        <w:rPr>
          <w:b/>
        </w:rPr>
        <w:t xml:space="preserve">Clinical chemistry results in the 90-day repeat dose study with Organic </w:t>
      </w:r>
      <w:proofErr w:type="spellStart"/>
      <w:r w:rsidRPr="00BF7737">
        <w:rPr>
          <w:b/>
        </w:rPr>
        <w:t>Reishi</w:t>
      </w:r>
      <w:proofErr w:type="spellEnd"/>
      <w:r w:rsidRPr="00BF7737">
        <w:rPr>
          <w:b/>
        </w:rPr>
        <w:t xml:space="preserve"> M2-102-02 powder</w:t>
      </w:r>
    </w:p>
    <w:tbl>
      <w:tblPr>
        <w:tblW w:w="13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09"/>
        <w:gridCol w:w="1437"/>
        <w:gridCol w:w="1320"/>
        <w:gridCol w:w="1437"/>
        <w:gridCol w:w="1320"/>
        <w:gridCol w:w="1437"/>
        <w:gridCol w:w="1437"/>
        <w:gridCol w:w="1320"/>
        <w:gridCol w:w="1437"/>
      </w:tblGrid>
      <w:tr w:rsidR="00A4778D" w:rsidRPr="00BF7737" w14:paraId="4D45F39F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56E1C3CC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1145" w:type="dxa"/>
            <w:gridSpan w:val="8"/>
            <w:shd w:val="clear" w:color="auto" w:fill="auto"/>
            <w:vAlign w:val="center"/>
          </w:tcPr>
          <w:p w14:paraId="2E21444C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Dose group (mg/kg </w:t>
            </w:r>
            <w:proofErr w:type="spellStart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bw</w:t>
            </w:r>
            <w:proofErr w:type="spellEnd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/day)</w:t>
            </w:r>
          </w:p>
        </w:tc>
      </w:tr>
      <w:tr w:rsidR="00A4778D" w:rsidRPr="00BF7737" w14:paraId="4AAC1849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0F9FF6B4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514" w:type="dxa"/>
            <w:gridSpan w:val="4"/>
            <w:shd w:val="clear" w:color="auto" w:fill="auto"/>
            <w:vAlign w:val="center"/>
          </w:tcPr>
          <w:p w14:paraId="06C8060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31" w:type="dxa"/>
            <w:gridSpan w:val="4"/>
            <w:shd w:val="clear" w:color="auto" w:fill="auto"/>
            <w:vAlign w:val="center"/>
          </w:tcPr>
          <w:p w14:paraId="429AE0B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Females</w:t>
            </w:r>
          </w:p>
        </w:tc>
      </w:tr>
      <w:tr w:rsidR="00A4778D" w:rsidRPr="00BF7737" w14:paraId="20F494B4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472C84C2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1EDD0F5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B760F9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B41ADE3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1B8AB9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49C912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57A882C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8C6E091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0A1F9AF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</w:tr>
      <w:tr w:rsidR="00A4778D" w:rsidRPr="00BF7737" w14:paraId="638D3185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61F986F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CBBC02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4 ± 0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9C816E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5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C244BC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3 ± 0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77AF3C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1 ± 0.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2E793E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2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922DB91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3 ± 0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94E15CD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6 ± 0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3A7484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1 ± 0.3</w:t>
            </w:r>
          </w:p>
        </w:tc>
      </w:tr>
      <w:tr w:rsidR="00A4778D" w:rsidRPr="00BF7737" w14:paraId="2A7C88A4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3AB1B813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otal Protein (g/d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EEF74F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9 ± 0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365F254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.3 ± 0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90E63E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.4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81A364F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.0 ± 0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0A2356F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6 ± 0.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9E8E122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.1 ± 0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61187E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.8 ± 0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998803D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9 ± 0.6</w:t>
            </w:r>
          </w:p>
        </w:tc>
      </w:tr>
      <w:tr w:rsidR="00A4778D" w:rsidRPr="00BF7737" w14:paraId="0714A7EB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0692C55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Bilirubin Total (mg/d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7A8375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B602E65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3E0A31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4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BDDB7B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3DDEC2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3BA6E8F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4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2305997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3E9B014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1</w:t>
            </w:r>
          </w:p>
        </w:tc>
      </w:tr>
      <w:tr w:rsidR="00A4778D" w:rsidRPr="00BF7737" w14:paraId="6C1626BF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3E7A92C6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Bilirubin Direct (mg/d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F5D9CCD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55573BC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A45D886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4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49075B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50153E3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EFBF3D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2C69124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6BAECA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3 ± 0.0</w:t>
            </w:r>
          </w:p>
        </w:tc>
      </w:tr>
      <w:tr w:rsidR="00A4778D" w:rsidRPr="00BF7737" w14:paraId="30F9907D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28D96A4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LT (IU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7CF914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2.7 ± 5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105C01D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6.9 ± 4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4A7F885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5.8 ± 13.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AF5D3F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3.2 ± 7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3D0A54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2.9 ± 6.9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661A82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6.9 ± 4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B7DAB33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8.5 ± 5.9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F1DB01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0.2 ± 4.6</w:t>
            </w:r>
          </w:p>
        </w:tc>
      </w:tr>
      <w:tr w:rsidR="00A4778D" w:rsidRPr="00BF7737" w14:paraId="5C88DECD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7128EA57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LP (IU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9B31121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35.5 ± 15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5A4ECD6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36.9 ± 9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31EC361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40.6 ± 10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E3A40F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45.0 ± 0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BDB570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36.3 ± 14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8A6F885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47.1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898D0B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45.3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98C0AD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34.1 ± 22.0</w:t>
            </w:r>
          </w:p>
        </w:tc>
      </w:tr>
      <w:tr w:rsidR="00A4778D" w:rsidRPr="00BF7737" w14:paraId="4EED9D62" w14:textId="77777777" w:rsidTr="00002806">
        <w:trPr>
          <w:trHeight w:val="225"/>
        </w:trPr>
        <w:tc>
          <w:tcPr>
            <w:tcW w:w="2409" w:type="dxa"/>
            <w:shd w:val="clear" w:color="auto" w:fill="auto"/>
            <w:vAlign w:val="center"/>
          </w:tcPr>
          <w:p w14:paraId="09D8529D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ST (IU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AE61957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7.6 ± 7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867034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5.6 ± 6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2F6CC56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1.2 ± 2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109C29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9.7 ± 1.6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E7B731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7.4 ± 8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0FB6851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5.0 ± 1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7DDA3EC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7.7 ± 6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CE66CE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9.8 ± 10.1</w:t>
            </w:r>
          </w:p>
        </w:tc>
      </w:tr>
      <w:tr w:rsidR="00A4778D" w:rsidRPr="00BF7737" w14:paraId="4A3C8CC3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0CBB97E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BUN (mg/d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3BFA14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1.1 ± 2.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99B269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2.3 ± 3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0253E9D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6.9 ± 0.5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FDFBDE3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0.2 ± 2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58497C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1.7 ± 2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ABFF0A2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4.0 ± 1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07F3EF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8.2 ± 1.8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C9E26A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1.4 ± 2.0</w:t>
            </w:r>
          </w:p>
        </w:tc>
      </w:tr>
      <w:tr w:rsidR="00A4778D" w:rsidRPr="00BF7737" w14:paraId="0F9D5749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0FF0E282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72E3FF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1 ± 0.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457A232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0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0F620FF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2 ± 0.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D5C9F65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0 ± 0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55BA77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2 ± 0.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834DF9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1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F728FC1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9 ± 0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901A82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9 ± 0.4</w:t>
            </w:r>
          </w:p>
        </w:tc>
      </w:tr>
      <w:tr w:rsidR="00A4778D" w:rsidRPr="00BF7737" w14:paraId="3FF4AD70" w14:textId="77777777" w:rsidTr="00002806">
        <w:trPr>
          <w:trHeight w:val="244"/>
        </w:trPr>
        <w:tc>
          <w:tcPr>
            <w:tcW w:w="2409" w:type="dxa"/>
            <w:shd w:val="clear" w:color="auto" w:fill="auto"/>
            <w:vAlign w:val="center"/>
          </w:tcPr>
          <w:p w14:paraId="222A40F2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A0A4AF2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6 ± 0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7EA074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824D3D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6 ± 2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7E0357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8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F7056A5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6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3B8E32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6EF9967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7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0DCC16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0.6 ± 0.2</w:t>
            </w:r>
          </w:p>
        </w:tc>
      </w:tr>
      <w:tr w:rsidR="00A4778D" w:rsidRPr="00BF7737" w14:paraId="6440E7D5" w14:textId="77777777" w:rsidTr="00002806">
        <w:trPr>
          <w:trHeight w:val="255"/>
        </w:trPr>
        <w:tc>
          <w:tcPr>
            <w:tcW w:w="2409" w:type="dxa"/>
            <w:shd w:val="clear" w:color="auto" w:fill="auto"/>
            <w:vAlign w:val="center"/>
          </w:tcPr>
          <w:p w14:paraId="28AE88C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AC284D3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5.1 ± 2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36E6B85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4.8 ± 3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E1F912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5.2 ± 2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C0F613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4.8 ± 1.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511B76C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4.3 ± 3.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3B6A3D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8.2 ± 2.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0B867D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6.5 ± 4.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D73884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3.4 ± 3.0</w:t>
            </w:r>
          </w:p>
        </w:tc>
      </w:tr>
      <w:tr w:rsidR="00A4778D" w:rsidRPr="00BF7737" w14:paraId="3D979E5A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290ACBD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Glucose (mg/d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E3BD64C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55.9 ± 3.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898E27F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64.8 ± 2.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C360784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48.8 ± 5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FCB23A6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60.9 ± 2.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F238933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52.3 ± 1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153209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67.0 ± 11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D167AD4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50.3 ± 3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272EA6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62.1 ± 2.7</w:t>
            </w:r>
          </w:p>
        </w:tc>
      </w:tr>
      <w:tr w:rsidR="00A4778D" w:rsidRPr="00BF7737" w14:paraId="00E0D392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7CA2C53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B751671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5.8 ± 4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5EAB4E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8.8 ± 4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82B098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6.3 ± 0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619C421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1.1 ± 4.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5860D65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8.4 ± 3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2BC824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6.6 ± 3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4DECC8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0.0 ± 4.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2598F72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6.1 ± 11.3</w:t>
            </w:r>
          </w:p>
        </w:tc>
      </w:tr>
      <w:tr w:rsidR="00A4778D" w:rsidRPr="00BF7737" w14:paraId="5649FE87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4C2142A2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3 (nmol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3061C57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2 ± 0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C7A129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4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22814A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5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6AD36C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3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E1BC15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2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9D51E44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3 ± 0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FF6F39D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3 ± 0.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FECB0DE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0 ± 0.4</w:t>
            </w:r>
          </w:p>
        </w:tc>
      </w:tr>
      <w:tr w:rsidR="00A4778D" w:rsidRPr="00BF7737" w14:paraId="69F144C7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6FB65EA0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4 (nmol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2591B4F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5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F7970D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7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0EB3C2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4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B6F7FCD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6 ± 0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F86E14B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5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47DE3F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7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C9F8653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6 ± 0.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EF0E0E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2 ± 0.7</w:t>
            </w:r>
          </w:p>
        </w:tc>
      </w:tr>
      <w:tr w:rsidR="00A4778D" w:rsidRPr="00BF7737" w14:paraId="7189191A" w14:textId="77777777" w:rsidTr="00002806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67E862F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SH (ng/m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92A051C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7 ± 0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C12D96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6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A2B93F8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2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4D8707A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6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E5FDAEC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7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E5E916F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6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CFE3959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1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FEAE611" w14:textId="77777777" w:rsidR="00A4778D" w:rsidRPr="00BF7737" w:rsidRDefault="00A4778D" w:rsidP="00002806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5 ± 0.5</w:t>
            </w:r>
          </w:p>
        </w:tc>
      </w:tr>
    </w:tbl>
    <w:p w14:paraId="3394EF42" w14:textId="77777777" w:rsidR="00A4778D" w:rsidRPr="00BF7737" w:rsidRDefault="00A4778D" w:rsidP="00A4778D">
      <w:pPr>
        <w:spacing w:before="0" w:after="0" w:line="276" w:lineRule="auto"/>
        <w:rPr>
          <w:sz w:val="18"/>
          <w:szCs w:val="18"/>
        </w:rPr>
      </w:pPr>
      <w:r w:rsidRPr="00BF7737">
        <w:rPr>
          <w:sz w:val="18"/>
          <w:szCs w:val="18"/>
        </w:rPr>
        <w:t>Alanine Aminotransferase (ALT); Alkaline phosphatase (ALP); Aspartate aminotransferase (AST); Blood urea nitrogen (BUN); Thyroid stimulating hormone (TSH)</w:t>
      </w:r>
    </w:p>
    <w:p w14:paraId="73AB97B5" w14:textId="77777777" w:rsidR="00A4778D" w:rsidRPr="00BF7737" w:rsidRDefault="00A4778D" w:rsidP="00A4778D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 xml:space="preserve">Data shown as mean ± SD </w:t>
      </w:r>
    </w:p>
    <w:p w14:paraId="18E7E7B4" w14:textId="77777777" w:rsidR="00A4778D" w:rsidRPr="00BF7737" w:rsidRDefault="00A4778D" w:rsidP="00A4778D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>* Statistical significance compared to control, p&lt;0.05</w:t>
      </w:r>
    </w:p>
    <w:p w14:paraId="13B09C11" w14:textId="77777777" w:rsidR="00A4778D" w:rsidRPr="00BF7737" w:rsidRDefault="00A4778D" w:rsidP="00A4778D">
      <w:pPr>
        <w:spacing w:before="0" w:after="0"/>
        <w:ind w:right="852"/>
        <w:jc w:val="both"/>
        <w:rPr>
          <w:sz w:val="18"/>
          <w:szCs w:val="18"/>
        </w:rPr>
      </w:pPr>
      <w:bookmarkStart w:id="0" w:name="_Hlk171604867"/>
      <w:r w:rsidRPr="00BF7737">
        <w:rPr>
          <w:sz w:val="18"/>
          <w:szCs w:val="18"/>
        </w:rPr>
        <w:t>Note: Some values appear to be zero (0.0) due to rounding.</w:t>
      </w:r>
      <w:bookmarkEnd w:id="0"/>
    </w:p>
    <w:p w14:paraId="795FEA13" w14:textId="77777777" w:rsidR="00A4778D" w:rsidRPr="00BF7737" w:rsidRDefault="00A4778D" w:rsidP="00A4778D">
      <w:pPr>
        <w:spacing w:before="0" w:after="160" w:line="259" w:lineRule="auto"/>
        <w:rPr>
          <w:b/>
        </w:rPr>
      </w:pPr>
      <w:r w:rsidRPr="00BF7737">
        <w:rPr>
          <w:b/>
        </w:rPr>
        <w:br w:type="page"/>
      </w:r>
    </w:p>
    <w:p w14:paraId="05F5AB5E" w14:textId="76DBE666" w:rsidR="0051666C" w:rsidRPr="00BF7737" w:rsidRDefault="0051666C" w:rsidP="0051666C">
      <w:p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before="0" w:after="0"/>
        <w:ind w:left="900" w:hanging="900"/>
        <w:jc w:val="both"/>
        <w:rPr>
          <w:b/>
          <w:color w:val="000000"/>
        </w:rPr>
      </w:pPr>
      <w:r w:rsidRPr="00BF7737">
        <w:rPr>
          <w:b/>
          <w:color w:val="000000"/>
        </w:rPr>
        <w:lastRenderedPageBreak/>
        <w:t xml:space="preserve">Table </w:t>
      </w:r>
      <w:r w:rsidRPr="00BF7737">
        <w:rPr>
          <w:b/>
          <w:color w:val="000000"/>
        </w:rPr>
        <w:fldChar w:fldCharType="begin"/>
      </w:r>
      <w:r w:rsidRPr="00BF7737">
        <w:rPr>
          <w:b/>
          <w:color w:val="000000"/>
        </w:rPr>
        <w:instrText xml:space="preserve"> AUTONUM  </w:instrText>
      </w:r>
      <w:r w:rsidRPr="00BF7737">
        <w:rPr>
          <w:b/>
          <w:color w:val="000000"/>
        </w:rPr>
        <w:fldChar w:fldCharType="end"/>
      </w:r>
      <w:r w:rsidRPr="00BF7737">
        <w:rPr>
          <w:b/>
          <w:color w:val="000000"/>
        </w:rPr>
        <w:t xml:space="preserve">  Organ weights in the 90-day toxicity study with Organic Cordyceps M2-116-04</w:t>
      </w:r>
      <w:r w:rsidR="00480BF9" w:rsidRPr="00BF7737">
        <w:rPr>
          <w:b/>
          <w:color w:val="000000"/>
        </w:rPr>
        <w:t xml:space="preserve"> powder</w:t>
      </w:r>
    </w:p>
    <w:tbl>
      <w:tblPr>
        <w:tblW w:w="13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32"/>
        <w:gridCol w:w="1498"/>
        <w:gridCol w:w="1226"/>
        <w:gridCol w:w="1212"/>
        <w:gridCol w:w="1226"/>
        <w:gridCol w:w="1481"/>
        <w:gridCol w:w="1426"/>
        <w:gridCol w:w="1426"/>
        <w:gridCol w:w="1426"/>
      </w:tblGrid>
      <w:tr w:rsidR="0051666C" w:rsidRPr="00BF7737" w14:paraId="6008F412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3CBBE1B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162" w:type="dxa"/>
            <w:gridSpan w:val="4"/>
            <w:shd w:val="clear" w:color="auto" w:fill="auto"/>
            <w:vAlign w:val="center"/>
          </w:tcPr>
          <w:p w14:paraId="0ECF9FB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759" w:type="dxa"/>
            <w:gridSpan w:val="4"/>
            <w:shd w:val="clear" w:color="auto" w:fill="auto"/>
            <w:vAlign w:val="center"/>
          </w:tcPr>
          <w:p w14:paraId="4E2E448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Females</w:t>
            </w:r>
          </w:p>
        </w:tc>
      </w:tr>
      <w:tr w:rsidR="0051666C" w:rsidRPr="00BF7737" w14:paraId="679A7F0E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52883360" w14:textId="45F9F3FF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Dose </w:t>
            </w:r>
            <w:r w:rsidR="00D21873" w:rsidRPr="00BF7737">
              <w:rPr>
                <w:rFonts w:eastAsia="Calibri"/>
                <w:b/>
                <w:color w:val="000000"/>
                <w:sz w:val="20"/>
                <w:szCs w:val="20"/>
              </w:rPr>
              <w:t>g</w:t>
            </w: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roup (mg/kg </w:t>
            </w:r>
            <w:proofErr w:type="spellStart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bw</w:t>
            </w:r>
            <w:proofErr w:type="spellEnd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/day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E27C5B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6D9B1A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8817D9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ABC7BA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BE06F1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C1197E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9FD194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DBFF15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</w:tr>
      <w:tr w:rsidR="0051666C" w:rsidRPr="00BF7737" w14:paraId="51CBA90F" w14:textId="77777777" w:rsidTr="004107A1">
        <w:trPr>
          <w:trHeight w:val="321"/>
        </w:trPr>
        <w:tc>
          <w:tcPr>
            <w:tcW w:w="13553" w:type="dxa"/>
            <w:gridSpan w:val="9"/>
            <w:shd w:val="clear" w:color="auto" w:fill="auto"/>
            <w:vAlign w:val="center"/>
          </w:tcPr>
          <w:p w14:paraId="2D091DDE" w14:textId="5200E500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Absolute organ weight</w:t>
            </w:r>
          </w:p>
        </w:tc>
      </w:tr>
      <w:tr w:rsidR="0051666C" w:rsidRPr="00BF7737" w14:paraId="3D94F13C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0D21955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drenals (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C6C06B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58 ± 0.03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74ABD4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1 ± 0.0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94D017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59 ± 0.04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A3F4CC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55 ± 0.02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970B6B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0 ± 0.0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41DAD0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1 ± 0.0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1846BC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1 ± 0.0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0281AB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3 ± 0.04</w:t>
            </w:r>
          </w:p>
        </w:tc>
      </w:tr>
      <w:tr w:rsidR="0051666C" w:rsidRPr="00BF7737" w14:paraId="34650E34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15F76B1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Liver (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FD3C7C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86 ± 0.28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AA37A7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47 ± 0.01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C9D7C3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39 ± 0.06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0B3668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90 ± 0.0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D704DD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95 ± 0.16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867D97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47 ± 0.0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30DDEC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8.46 ± 0.0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628558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81 ± 0.15</w:t>
            </w:r>
          </w:p>
        </w:tc>
      </w:tr>
      <w:tr w:rsidR="0051666C" w:rsidRPr="00BF7737" w14:paraId="7F41E672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23DEC0A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Kidneys (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3917F6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70 ± 0.05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FD0E60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8 ± 0.08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C16B94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7 ± 0.14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ECE749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5 ± 0.08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15BAD9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73 ± 0.1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51FEA9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8 ± 0.1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477E0E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5 ± 0.1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5FABD6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0 ± 0.15</w:t>
            </w:r>
          </w:p>
        </w:tc>
      </w:tr>
      <w:tr w:rsidR="0051666C" w:rsidRPr="00BF7737" w14:paraId="5FC29AEC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1E329A2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Brain (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651867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11 ± 0.06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09F6B9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5 ± 0.05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EEECE0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7 ± 0.05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A62C46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23 ± 0.12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A155F7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12 ± 0.0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0FB123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3 ± 0.0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AF5DF1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13 ± 0.03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57BF71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40 ± 0.11*</w:t>
            </w:r>
          </w:p>
        </w:tc>
      </w:tr>
      <w:tr w:rsidR="0051666C" w:rsidRPr="00BF7737" w14:paraId="02504E79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47BE35B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Heart (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71F691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6 ± 0.0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B10BA9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2 ± 0.01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BD2A45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8 ± 0.03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AF6AE7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01 ± 0.02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490BCF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6 ± 0.05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FAD209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2 ± 0.0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FC9610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8 ± 0.0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B9B5D2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01 ± 0.01</w:t>
            </w:r>
          </w:p>
        </w:tc>
      </w:tr>
      <w:tr w:rsidR="0051666C" w:rsidRPr="00BF7737" w14:paraId="714A786A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5DDF341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Spleen (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6DF83F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1 ± 0.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7D7AC5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1 ± 0.04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7FB9C9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8 ± 0.04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AB3008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1 ± 0.0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0292E2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1 ± 0.0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6DCCE4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3 ± 0.01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FE295D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0 ± 0.0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29C4D3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3 ± 0.01</w:t>
            </w:r>
          </w:p>
        </w:tc>
      </w:tr>
      <w:tr w:rsidR="0051666C" w:rsidRPr="00BF7737" w14:paraId="79A05B06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50FA611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Lungs (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06B561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91 ± 0.01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0D2AD0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1 ± 0.17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D4515B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79 ± 0.05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E5E4F4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93 ± 0.01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314ACD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93 ± 0.0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B38722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9 ± 0.04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F8104A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80 ± 0.1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39C98D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90 ± 0.03*</w:t>
            </w:r>
          </w:p>
        </w:tc>
      </w:tr>
      <w:tr w:rsidR="0051666C" w:rsidRPr="00BF7737" w14:paraId="65BA45F6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17D0FD1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estes (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478A951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57 ± 0.04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A86EB4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50 ± 0.01*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4FDAF2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30 ± 0.06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336591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49 ± 0.06*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705B2D5" w14:textId="77777777" w:rsidR="0051666C" w:rsidRPr="00BF7737" w:rsidRDefault="0051666C" w:rsidP="004107A1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0AA7489" w14:textId="77777777" w:rsidR="0051666C" w:rsidRPr="00BF7737" w:rsidRDefault="0051666C" w:rsidP="004107A1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6459FD5" w14:textId="77777777" w:rsidR="0051666C" w:rsidRPr="00BF7737" w:rsidRDefault="0051666C" w:rsidP="004107A1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8119628" w14:textId="77777777" w:rsidR="0051666C" w:rsidRPr="00BF7737" w:rsidRDefault="0051666C" w:rsidP="004107A1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51666C" w:rsidRPr="00BF7737" w14:paraId="1E87C075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361AC88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Ovary (mg)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C8AEA6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84F870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DFCCD7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662727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9CD45B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color w:val="000000"/>
                <w:sz w:val="20"/>
                <w:szCs w:val="20"/>
              </w:rPr>
              <w:t>66.0 ± 4.9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2F7A60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color w:val="000000"/>
                <w:sz w:val="20"/>
                <w:szCs w:val="20"/>
              </w:rPr>
              <w:t>61.0 ± 3.0*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1A9A87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color w:val="000000"/>
                <w:sz w:val="20"/>
                <w:szCs w:val="20"/>
              </w:rPr>
              <w:t>59.9 ± 0.0*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4AFFCF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color w:val="000000"/>
                <w:sz w:val="20"/>
                <w:szCs w:val="20"/>
              </w:rPr>
              <w:t>69.9 ± 0.0*</w:t>
            </w:r>
          </w:p>
        </w:tc>
      </w:tr>
      <w:tr w:rsidR="0051666C" w:rsidRPr="00BF7737" w14:paraId="68086705" w14:textId="77777777" w:rsidTr="004107A1">
        <w:trPr>
          <w:trHeight w:val="321"/>
        </w:trPr>
        <w:tc>
          <w:tcPr>
            <w:tcW w:w="13553" w:type="dxa"/>
            <w:gridSpan w:val="9"/>
            <w:shd w:val="clear" w:color="auto" w:fill="auto"/>
            <w:vAlign w:val="center"/>
          </w:tcPr>
          <w:p w14:paraId="58EF1BB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Relative to body weight (%)</w:t>
            </w:r>
          </w:p>
        </w:tc>
      </w:tr>
      <w:tr w:rsidR="0051666C" w:rsidRPr="00BF7737" w14:paraId="2C77DE27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2565159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Adrenals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1FA157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216B81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% ± 0.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CA060B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FAAD53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% ± 0.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7C3B56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A129F8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7800FD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6EB506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</w:tr>
      <w:tr w:rsidR="0051666C" w:rsidRPr="00BF7737" w14:paraId="6D5D4FD0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0D923F2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Liver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E8CC15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2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8E1CCB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4% ± 0.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978805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4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EDFA7D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2% ± 0.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53621E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3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8C00D2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5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AC5C11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4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F8DC8C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2% ± 0.0</w:t>
            </w:r>
          </w:p>
        </w:tc>
      </w:tr>
      <w:tr w:rsidR="0051666C" w:rsidRPr="00BF7737" w14:paraId="10AAB415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2FCBDB9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Kidneys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AB51C6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10EA93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A7EF6C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3CF036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% ± 0.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7C2FDC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E8DC5C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FEA50D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B2D372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% ± 0.0</w:t>
            </w:r>
          </w:p>
        </w:tc>
      </w:tr>
      <w:tr w:rsidR="0051666C" w:rsidRPr="00BF7737" w14:paraId="5DD58579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7FCB517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bookmarkStart w:id="1" w:name="_heading=h.2et92p0" w:colFirst="0" w:colLast="0"/>
            <w:bookmarkEnd w:id="1"/>
            <w:r w:rsidRPr="00BF7737">
              <w:rPr>
                <w:rFonts w:eastAsia="Calibri"/>
                <w:sz w:val="20"/>
                <w:szCs w:val="20"/>
              </w:rPr>
              <w:t>Brain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601E34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9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0179F87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F3E7C0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B28B6E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9% ± 0.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3FD1D6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9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05E94D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7810FC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9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D4792C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0% ± 0.0*</w:t>
            </w:r>
          </w:p>
        </w:tc>
      </w:tr>
      <w:tr w:rsidR="0051666C" w:rsidRPr="00BF7737" w14:paraId="0086EA04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636E55D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Heart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1AE0D02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D9D81D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E8A041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FCCE0E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4% ± 0.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1DC7D8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4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2C91AE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81B09B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050382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4% ± 0.0</w:t>
            </w:r>
          </w:p>
        </w:tc>
      </w:tr>
      <w:tr w:rsidR="0051666C" w:rsidRPr="00BF7737" w14:paraId="1EBB7F79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52CC579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Spleen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44A432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FFE428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84AD9F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A99611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92E0F8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715E6F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E49509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DA49A2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% ± 0.0</w:t>
            </w:r>
          </w:p>
        </w:tc>
      </w:tr>
      <w:tr w:rsidR="0051666C" w:rsidRPr="00BF7737" w14:paraId="728BD0A5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1A16179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Lungs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C94563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1BBA18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% ± 0.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631221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5F6C3D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6C330D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935BB5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D60CF8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% ± 0.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606162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% ± 0.0</w:t>
            </w:r>
          </w:p>
        </w:tc>
      </w:tr>
      <w:tr w:rsidR="0051666C" w:rsidRPr="00BF7737" w14:paraId="3D1A8512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78D02FE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Ovary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5CB2C7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E752F2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09E391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410200D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4E7739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03% ± 0.0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E49BA1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03% ± 0.00*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D74456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02% ± 0.00*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097DD8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03% ± 0.00</w:t>
            </w:r>
          </w:p>
        </w:tc>
      </w:tr>
      <w:tr w:rsidR="0051666C" w:rsidRPr="00BF7737" w14:paraId="55ADE87C" w14:textId="77777777" w:rsidTr="004107A1">
        <w:trPr>
          <w:trHeight w:val="321"/>
        </w:trPr>
        <w:tc>
          <w:tcPr>
            <w:tcW w:w="2632" w:type="dxa"/>
            <w:shd w:val="clear" w:color="auto" w:fill="auto"/>
            <w:vAlign w:val="center"/>
          </w:tcPr>
          <w:p w14:paraId="3D6FD52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Testes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0650722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0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7377B0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0% ± 0.0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678E03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0% ± 0.0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663D874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1% ± 0.0*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17C641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7C18E5B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231F7D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1FD18D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-</w:t>
            </w:r>
          </w:p>
        </w:tc>
      </w:tr>
    </w:tbl>
    <w:p w14:paraId="0BBCBFBB" w14:textId="70941C96" w:rsidR="0051666C" w:rsidRPr="00BF7737" w:rsidRDefault="0051666C" w:rsidP="0051666C">
      <w:pPr>
        <w:spacing w:before="0" w:after="0" w:line="276" w:lineRule="auto"/>
        <w:rPr>
          <w:sz w:val="18"/>
          <w:szCs w:val="18"/>
        </w:rPr>
      </w:pPr>
      <w:r w:rsidRPr="00BF7737">
        <w:rPr>
          <w:sz w:val="18"/>
          <w:szCs w:val="18"/>
        </w:rPr>
        <w:t xml:space="preserve">Data shown as mean ± SD weight </w:t>
      </w:r>
    </w:p>
    <w:p w14:paraId="2C41FBEC" w14:textId="77777777" w:rsidR="00480BF9" w:rsidRPr="00BF7737" w:rsidRDefault="00480BF9" w:rsidP="00480BF9">
      <w:pPr>
        <w:pBdr>
          <w:top w:val="nil"/>
          <w:left w:val="nil"/>
          <w:bottom w:val="nil"/>
          <w:right w:val="nil"/>
          <w:between w:val="nil"/>
        </w:pBdr>
        <w:tabs>
          <w:tab w:val="left" w:pos="270"/>
        </w:tabs>
        <w:spacing w:before="0" w:after="0"/>
        <w:ind w:left="900" w:hanging="900"/>
        <w:jc w:val="both"/>
        <w:rPr>
          <w:sz w:val="18"/>
          <w:szCs w:val="18"/>
        </w:rPr>
      </w:pPr>
      <w:r w:rsidRPr="00BF7737">
        <w:rPr>
          <w:sz w:val="18"/>
          <w:szCs w:val="18"/>
        </w:rPr>
        <w:t xml:space="preserve">* Statistical significance compared to control, p&lt;0.05. </w:t>
      </w:r>
    </w:p>
    <w:p w14:paraId="16D78B35" w14:textId="7A6A6047" w:rsidR="0051666C" w:rsidRPr="00BF7737" w:rsidRDefault="00480BF9" w:rsidP="00480BF9">
      <w:pPr>
        <w:spacing w:before="0" w:after="200" w:line="276" w:lineRule="auto"/>
        <w:rPr>
          <w:b/>
        </w:rPr>
      </w:pPr>
      <w:r w:rsidRPr="00BF7737">
        <w:rPr>
          <w:sz w:val="18"/>
          <w:szCs w:val="18"/>
        </w:rPr>
        <w:t>Note: Some values appear to be zero (0.0 or 0.00) due to rounding.</w:t>
      </w:r>
      <w:r w:rsidR="0051666C" w:rsidRPr="00BF7737">
        <w:br w:type="page"/>
      </w:r>
    </w:p>
    <w:p w14:paraId="471966BA" w14:textId="7116CBB0" w:rsidR="0051666C" w:rsidRPr="00BF7737" w:rsidRDefault="0051666C" w:rsidP="0051666C">
      <w:pPr>
        <w:spacing w:before="0" w:after="0" w:line="276" w:lineRule="auto"/>
        <w:rPr>
          <w:sz w:val="18"/>
          <w:szCs w:val="18"/>
        </w:rPr>
      </w:pPr>
      <w:r w:rsidRPr="00BF7737">
        <w:rPr>
          <w:b/>
        </w:rPr>
        <w:lastRenderedPageBreak/>
        <w:t xml:space="preserve">Table </w:t>
      </w:r>
      <w:r w:rsidRPr="00BF7737">
        <w:rPr>
          <w:b/>
          <w:color w:val="000000"/>
        </w:rPr>
        <w:fldChar w:fldCharType="begin"/>
      </w:r>
      <w:r w:rsidRPr="00BF7737">
        <w:rPr>
          <w:b/>
          <w:color w:val="000000"/>
        </w:rPr>
        <w:instrText xml:space="preserve"> AUTONUM  </w:instrText>
      </w:r>
      <w:r w:rsidRPr="00BF7737">
        <w:rPr>
          <w:b/>
          <w:color w:val="000000"/>
        </w:rPr>
        <w:fldChar w:fldCharType="end"/>
      </w:r>
      <w:r w:rsidRPr="00BF7737">
        <w:t xml:space="preserve">  </w:t>
      </w:r>
      <w:r w:rsidRPr="00BF7737">
        <w:rPr>
          <w:b/>
        </w:rPr>
        <w:t>Hematology results in the 90-day repeat dose study with Organic Cordyceps M2-116-04</w:t>
      </w:r>
      <w:r w:rsidR="00480BF9" w:rsidRPr="00BF7737">
        <w:rPr>
          <w:b/>
        </w:rPr>
        <w:t xml:space="preserve"> powder</w:t>
      </w:r>
    </w:p>
    <w:tbl>
      <w:tblPr>
        <w:tblW w:w="13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50"/>
        <w:gridCol w:w="1326"/>
        <w:gridCol w:w="1325"/>
        <w:gridCol w:w="1325"/>
        <w:gridCol w:w="1326"/>
        <w:gridCol w:w="1326"/>
        <w:gridCol w:w="1326"/>
        <w:gridCol w:w="1326"/>
        <w:gridCol w:w="1323"/>
      </w:tblGrid>
      <w:tr w:rsidR="0051666C" w:rsidRPr="00BF7737" w14:paraId="1A959D85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3486C1C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0603" w:type="dxa"/>
            <w:gridSpan w:val="8"/>
            <w:shd w:val="clear" w:color="auto" w:fill="auto"/>
            <w:vAlign w:val="center"/>
          </w:tcPr>
          <w:p w14:paraId="30C54284" w14:textId="29D5E354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Dose </w:t>
            </w:r>
            <w:r w:rsidR="00480BF9" w:rsidRPr="00BF7737">
              <w:rPr>
                <w:rFonts w:eastAsia="Calibri"/>
                <w:b/>
                <w:color w:val="000000"/>
                <w:sz w:val="20"/>
                <w:szCs w:val="20"/>
              </w:rPr>
              <w:t>g</w:t>
            </w: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roup (mg/kg </w:t>
            </w:r>
            <w:proofErr w:type="spellStart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bw</w:t>
            </w:r>
            <w:proofErr w:type="spellEnd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/day)</w:t>
            </w:r>
          </w:p>
        </w:tc>
      </w:tr>
      <w:tr w:rsidR="0051666C" w:rsidRPr="00BF7737" w14:paraId="057A85EB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78C8A97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5302" w:type="dxa"/>
            <w:gridSpan w:val="4"/>
            <w:shd w:val="clear" w:color="auto" w:fill="auto"/>
            <w:vAlign w:val="center"/>
          </w:tcPr>
          <w:p w14:paraId="451941B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301" w:type="dxa"/>
            <w:gridSpan w:val="4"/>
            <w:shd w:val="clear" w:color="auto" w:fill="auto"/>
            <w:vAlign w:val="center"/>
          </w:tcPr>
          <w:p w14:paraId="74FC133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Females</w:t>
            </w:r>
          </w:p>
        </w:tc>
      </w:tr>
      <w:tr w:rsidR="0051666C" w:rsidRPr="00BF7737" w14:paraId="763BB90B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487046F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65E325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6BEF71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7194CD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0A5FC7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AD3670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B25474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02D117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C02E5E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</w:tr>
      <w:tr w:rsidR="0051666C" w:rsidRPr="00BF7737" w14:paraId="1ACE5080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6C36E490" w14:textId="0A1D1EF2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Hemoglobin (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0EB550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3.1 ± 1.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F2A035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2.6 ± 0.7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9CE64C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2.4 ± 1.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DFE5B5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2.3 ± 0.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20352C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3.1 ± 1.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48C6AD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2.6 ± 0.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9EBE1A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2.7 ± 0.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93C567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2.3 ± 0.7</w:t>
            </w:r>
          </w:p>
        </w:tc>
      </w:tr>
      <w:tr w:rsidR="0051666C" w:rsidRPr="00BF7737" w14:paraId="159F74FB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77F311BE" w14:textId="112AC72B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otal RBC count (x106/µ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2FC9EA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7 ± 0.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05F7DF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.9 ± 0.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1A6FDB3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.1 ± 0.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038FA2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.6 ± 0.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4E2C1E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9 ± 0.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A368DA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1 ± 0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9E5BA8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0 ± 0.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D31ABF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.7 ± 0.2</w:t>
            </w:r>
          </w:p>
        </w:tc>
      </w:tr>
      <w:tr w:rsidR="0051666C" w:rsidRPr="00BF7737" w14:paraId="0C9B3198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21578EE3" w14:textId="53688535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otal WBC count (x103/µ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7115BC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.1 ± 0.6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FFBB04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.9 ± 0.8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5A731D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3 ± 1.0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A30FED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8 ± 0.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AC8AB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6 ± 0.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A5272D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0 ± 0.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80B515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1 ± 0.8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53CE7F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.6 ± 0.8</w:t>
            </w:r>
          </w:p>
        </w:tc>
      </w:tr>
      <w:tr w:rsidR="0051666C" w:rsidRPr="00BF7737" w14:paraId="595EB8EA" w14:textId="77777777" w:rsidTr="004107A1">
        <w:trPr>
          <w:trHeight w:val="242"/>
        </w:trPr>
        <w:tc>
          <w:tcPr>
            <w:tcW w:w="2951" w:type="dxa"/>
            <w:shd w:val="clear" w:color="auto" w:fill="auto"/>
            <w:vAlign w:val="center"/>
          </w:tcPr>
          <w:p w14:paraId="38CA3F4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PCV (%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1EB57D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46.6 ± 1.6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C94EDE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43.9 ± 1.1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8769B5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43.9 ± 1.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9333BB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41.9 ± 0.9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D85C75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45.8 ± 2.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03D774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42.7 ± 0.9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1159F6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42.7 ± 1.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5903C1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40.6 ± 1.0</w:t>
            </w:r>
          </w:p>
        </w:tc>
      </w:tr>
      <w:tr w:rsidR="0051666C" w:rsidRPr="00BF7737" w14:paraId="52C6EDC4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21E8D26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Platelet count (lakh/</w:t>
            </w:r>
            <w:proofErr w:type="spellStart"/>
            <w:r w:rsidRPr="00BF7737">
              <w:rPr>
                <w:rFonts w:eastAsia="Calibri"/>
                <w:color w:val="000000"/>
                <w:sz w:val="20"/>
                <w:szCs w:val="20"/>
              </w:rPr>
              <w:t>cmm</w:t>
            </w:r>
            <w:proofErr w:type="spellEnd"/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BDDB59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08.0 ± 109.3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38CC78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36.7 ± 27.7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ACEBC1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95.2 ± 52.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8128D7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90.2 ± 56.9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ACA7A5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95.3 ± 159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4C3CFD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793.6 ± 56.9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709578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13.6 ± 65.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C6FA98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808.2 ± 27.7</w:t>
            </w:r>
          </w:p>
        </w:tc>
      </w:tr>
      <w:tr w:rsidR="0051666C" w:rsidRPr="00BF7737" w14:paraId="326B255B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349C569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CV (</w:t>
            </w:r>
            <w:proofErr w:type="spellStart"/>
            <w:r w:rsidRPr="00BF7737">
              <w:rPr>
                <w:rFonts w:eastAsia="Calibri"/>
                <w:color w:val="000000"/>
                <w:sz w:val="20"/>
                <w:szCs w:val="20"/>
              </w:rPr>
              <w:t>fl</w:t>
            </w:r>
            <w:proofErr w:type="spellEnd"/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CB399C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9.3 ± 2.9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11F51D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4.0 ± 1.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9938A5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1.6 ± 2.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C2EC7E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6.3 ± 1.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9B8C24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8.2 ± 3.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001652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4.9 ± 1.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092305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8.8 ± 1.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355ECD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58.1 ± 1.5</w:t>
            </w:r>
          </w:p>
        </w:tc>
      </w:tr>
      <w:tr w:rsidR="0051666C" w:rsidRPr="00BF7737" w14:paraId="1BBB3147" w14:textId="77777777" w:rsidTr="004107A1">
        <w:trPr>
          <w:trHeight w:val="166"/>
        </w:trPr>
        <w:tc>
          <w:tcPr>
            <w:tcW w:w="2951" w:type="dxa"/>
            <w:shd w:val="clear" w:color="auto" w:fill="auto"/>
            <w:vAlign w:val="center"/>
          </w:tcPr>
          <w:p w14:paraId="5384F19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CH (</w:t>
            </w:r>
            <w:proofErr w:type="spellStart"/>
            <w:r w:rsidRPr="00BF7737">
              <w:rPr>
                <w:rFonts w:eastAsia="Calibri"/>
                <w:color w:val="000000"/>
                <w:sz w:val="20"/>
                <w:szCs w:val="20"/>
              </w:rPr>
              <w:t>pg</w:t>
            </w:r>
            <w:proofErr w:type="spellEnd"/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E343BE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5.7 ± 0.7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24EA691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6.7 ± 0.5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4FCEEB0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6.7 ± 0.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01B4A8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7.0 ± 0.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207E95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5.7 ± 0.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48FEB4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6.0 ± 0.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041C48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6.3 ± 0.6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61C6E2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6.2 ± 0.6</w:t>
            </w:r>
          </w:p>
        </w:tc>
      </w:tr>
      <w:tr w:rsidR="0051666C" w:rsidRPr="00BF7737" w14:paraId="667579FC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775E3978" w14:textId="6A9FAF4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CHC (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4CFB82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7.1 ± 0.6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FD8072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7.0 ± 1.0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D98624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7.1 ± 1.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9FF0D3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9.6 ± 1.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8AAE58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7.3 ± 0.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F33364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7.6 ± 0.8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AB5B59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7.0 ± 0.8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803D7A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8.8 ± 0.8</w:t>
            </w:r>
          </w:p>
        </w:tc>
      </w:tr>
      <w:tr w:rsidR="0051666C" w:rsidRPr="00BF7737" w14:paraId="3BABBA77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43D5A19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Lymphocytes (%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5A5376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7.8 ± 1.6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E4A8B6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6.5 ± 1.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CD308B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8.0 ± 1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7016E6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9.6 ± 1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CF63CD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7.3 ± 2.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D87E31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6.9 ± 1.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11F8F9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7.9 ± 1.6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D39FF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68.5 ± 1.6</w:t>
            </w:r>
          </w:p>
        </w:tc>
      </w:tr>
      <w:tr w:rsidR="0051666C" w:rsidRPr="00BF7737" w14:paraId="58546FCF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461D3FD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Neutrophils (%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B28234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8.1 ± 2.4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7DDE4FC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8.6 ± 2.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54A68DC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2.0 ± 3.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49A167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9.6 ± 2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65B85E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1.8 ± 1.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02DBAA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8.6 ± 3.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55D6AC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8.2 ± 2.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BD57E2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7.7 ± 3.3</w:t>
            </w:r>
          </w:p>
        </w:tc>
      </w:tr>
      <w:tr w:rsidR="0051666C" w:rsidRPr="00BF7737" w14:paraId="23CE7FF9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3A523E6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onocytes (%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030C5F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2 ± 0.5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A2778A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1 ± 0.3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074DB74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9 ± 0.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B7C0D2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1 ± 0.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110A6F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8 ± 0.5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6E34FB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9 ± 0.3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975F99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7 ± 0.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DF60FF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1.8 ± 0.3</w:t>
            </w:r>
          </w:p>
        </w:tc>
      </w:tr>
      <w:tr w:rsidR="0051666C" w:rsidRPr="00BF7737" w14:paraId="3C6DFB9F" w14:textId="77777777" w:rsidTr="004107A1">
        <w:trPr>
          <w:trHeight w:val="239"/>
        </w:trPr>
        <w:tc>
          <w:tcPr>
            <w:tcW w:w="2951" w:type="dxa"/>
            <w:shd w:val="clear" w:color="auto" w:fill="auto"/>
            <w:vAlign w:val="center"/>
          </w:tcPr>
          <w:p w14:paraId="44102AC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Eosinophils (%)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B4509E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0 ± 0.5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6299A9F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6 ± 0.2</w:t>
            </w:r>
          </w:p>
        </w:tc>
        <w:tc>
          <w:tcPr>
            <w:tcW w:w="1325" w:type="dxa"/>
            <w:shd w:val="clear" w:color="auto" w:fill="auto"/>
            <w:vAlign w:val="center"/>
          </w:tcPr>
          <w:p w14:paraId="3C19B09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6 ± 0.2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09928A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1 ± 0.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EB8D87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7 ± 0.7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564D7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6 ± 0.6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DE6931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2.2 ± 0.6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1A5B06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sz w:val="20"/>
                <w:szCs w:val="20"/>
              </w:rPr>
              <w:t>3.0 ± 0.2</w:t>
            </w:r>
          </w:p>
        </w:tc>
      </w:tr>
    </w:tbl>
    <w:p w14:paraId="625ADB2D" w14:textId="77777777" w:rsidR="0051666C" w:rsidRPr="00BF7737" w:rsidRDefault="0051666C" w:rsidP="0051666C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 xml:space="preserve">MCH - Mean corpuscular hemoglobin; MCHC - Mean corpuscular hemoglobin concentration; MCV - Mean corpuscular volume; PCV - Packed cell volume; Total RBC - Total red blood cell ; Total WBC - Total white blood cell </w:t>
      </w:r>
    </w:p>
    <w:p w14:paraId="52973413" w14:textId="77777777" w:rsidR="0051666C" w:rsidRPr="00BF7737" w:rsidRDefault="0051666C" w:rsidP="0051666C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 xml:space="preserve">Data shown as mean ± SD </w:t>
      </w:r>
    </w:p>
    <w:p w14:paraId="0DB597DE" w14:textId="7C7D5E6B" w:rsidR="0051666C" w:rsidRPr="00BF7737" w:rsidRDefault="00480BF9" w:rsidP="0051666C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 xml:space="preserve">* </w:t>
      </w:r>
      <w:r w:rsidR="0051666C" w:rsidRPr="00BF7737">
        <w:rPr>
          <w:sz w:val="18"/>
          <w:szCs w:val="18"/>
        </w:rPr>
        <w:t>Statistical significance compared to control</w:t>
      </w:r>
      <w:r w:rsidRPr="00BF7737">
        <w:rPr>
          <w:sz w:val="18"/>
          <w:szCs w:val="18"/>
        </w:rPr>
        <w:t>,</w:t>
      </w:r>
      <w:r w:rsidR="0051666C" w:rsidRPr="00BF7737">
        <w:rPr>
          <w:sz w:val="18"/>
          <w:szCs w:val="18"/>
        </w:rPr>
        <w:t xml:space="preserve"> p&lt;0.05</w:t>
      </w:r>
      <w:r w:rsidRPr="00BF7737">
        <w:rPr>
          <w:sz w:val="18"/>
          <w:szCs w:val="18"/>
        </w:rPr>
        <w:t>.</w:t>
      </w:r>
    </w:p>
    <w:p w14:paraId="65A5EE02" w14:textId="4E7F38B4" w:rsidR="00480BF9" w:rsidRPr="00BF7737" w:rsidRDefault="00480BF9" w:rsidP="0051666C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>Note: Some values appear to be zero (0.0) due to rounding.</w:t>
      </w:r>
    </w:p>
    <w:p w14:paraId="0A8FE6C2" w14:textId="77777777" w:rsidR="0051666C" w:rsidRPr="00BF7737" w:rsidRDefault="0051666C" w:rsidP="0051666C">
      <w:pPr>
        <w:spacing w:before="0" w:after="200" w:line="276" w:lineRule="auto"/>
        <w:rPr>
          <w:sz w:val="18"/>
          <w:szCs w:val="18"/>
        </w:rPr>
        <w:sectPr w:rsidR="0051666C" w:rsidRPr="00BF7737" w:rsidSect="00D33ABE">
          <w:type w:val="continuous"/>
          <w:pgSz w:w="15840" w:h="12240" w:orient="landscape"/>
          <w:pgMar w:top="1282" w:right="1138" w:bottom="1181" w:left="1138" w:header="288" w:footer="504" w:gutter="0"/>
          <w:cols w:space="720"/>
          <w:titlePg/>
        </w:sectPr>
      </w:pPr>
      <w:r w:rsidRPr="00BF7737">
        <w:br w:type="page"/>
      </w:r>
    </w:p>
    <w:p w14:paraId="124BEF21" w14:textId="77777777" w:rsidR="0051666C" w:rsidRPr="00BF7737" w:rsidRDefault="0051666C" w:rsidP="0051666C">
      <w:pPr>
        <w:spacing w:before="0" w:after="200" w:line="276" w:lineRule="auto"/>
        <w:rPr>
          <w:b/>
        </w:rPr>
      </w:pPr>
    </w:p>
    <w:p w14:paraId="4B8E28FA" w14:textId="1ECEB4BA" w:rsidR="0051666C" w:rsidRPr="00BF7737" w:rsidRDefault="0051666C" w:rsidP="0051666C">
      <w:pPr>
        <w:spacing w:before="0" w:after="0" w:line="276" w:lineRule="auto"/>
        <w:rPr>
          <w:b/>
        </w:rPr>
      </w:pPr>
      <w:r w:rsidRPr="00BF7737">
        <w:rPr>
          <w:b/>
        </w:rPr>
        <w:t xml:space="preserve">Table </w:t>
      </w:r>
      <w:r w:rsidRPr="00BF7737">
        <w:rPr>
          <w:b/>
          <w:color w:val="000000"/>
        </w:rPr>
        <w:fldChar w:fldCharType="begin"/>
      </w:r>
      <w:r w:rsidRPr="00BF7737">
        <w:rPr>
          <w:b/>
          <w:color w:val="000000"/>
        </w:rPr>
        <w:instrText xml:space="preserve"> AUTONUM  </w:instrText>
      </w:r>
      <w:r w:rsidRPr="00BF7737">
        <w:rPr>
          <w:b/>
          <w:color w:val="000000"/>
        </w:rPr>
        <w:fldChar w:fldCharType="end"/>
      </w:r>
      <w:r w:rsidRPr="00BF7737">
        <w:t xml:space="preserve">  </w:t>
      </w:r>
      <w:r w:rsidRPr="00BF7737">
        <w:rPr>
          <w:b/>
        </w:rPr>
        <w:t xml:space="preserve">Clinical chemistry results in the 90-day repeat dose study with Organic Cordyceps M2-116-04 </w:t>
      </w:r>
      <w:r w:rsidR="00480BF9" w:rsidRPr="00BF7737">
        <w:rPr>
          <w:b/>
        </w:rPr>
        <w:t>powder</w:t>
      </w:r>
    </w:p>
    <w:tbl>
      <w:tblPr>
        <w:tblW w:w="13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409"/>
        <w:gridCol w:w="1437"/>
        <w:gridCol w:w="1320"/>
        <w:gridCol w:w="1437"/>
        <w:gridCol w:w="1320"/>
        <w:gridCol w:w="1437"/>
        <w:gridCol w:w="1437"/>
        <w:gridCol w:w="1320"/>
        <w:gridCol w:w="1437"/>
      </w:tblGrid>
      <w:tr w:rsidR="0051666C" w:rsidRPr="00BF7737" w14:paraId="5776E08B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27C6EA7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1145" w:type="dxa"/>
            <w:gridSpan w:val="8"/>
            <w:shd w:val="clear" w:color="auto" w:fill="auto"/>
            <w:vAlign w:val="center"/>
          </w:tcPr>
          <w:p w14:paraId="151EBE4A" w14:textId="4D2B8E9D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Dose </w:t>
            </w:r>
            <w:r w:rsidR="00480BF9" w:rsidRPr="00BF7737">
              <w:rPr>
                <w:rFonts w:eastAsia="Calibri"/>
                <w:b/>
                <w:color w:val="000000"/>
                <w:sz w:val="20"/>
                <w:szCs w:val="20"/>
              </w:rPr>
              <w:t>g</w:t>
            </w: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 xml:space="preserve">roup (mg/kg </w:t>
            </w:r>
            <w:proofErr w:type="spellStart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bw</w:t>
            </w:r>
            <w:proofErr w:type="spellEnd"/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/day)</w:t>
            </w:r>
          </w:p>
        </w:tc>
      </w:tr>
      <w:tr w:rsidR="0051666C" w:rsidRPr="00BF7737" w14:paraId="475F2583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06910F2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514" w:type="dxa"/>
            <w:gridSpan w:val="4"/>
            <w:shd w:val="clear" w:color="auto" w:fill="auto"/>
            <w:vAlign w:val="center"/>
          </w:tcPr>
          <w:p w14:paraId="05FF697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631" w:type="dxa"/>
            <w:gridSpan w:val="4"/>
            <w:shd w:val="clear" w:color="auto" w:fill="auto"/>
            <w:vAlign w:val="center"/>
          </w:tcPr>
          <w:p w14:paraId="327ED93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Females</w:t>
            </w:r>
          </w:p>
        </w:tc>
      </w:tr>
      <w:tr w:rsidR="0051666C" w:rsidRPr="00BF7737" w14:paraId="6254318A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282EDDF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906429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035905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1EF529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541385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21C0DC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9490B1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23A767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7DFDDF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b/>
                <w:color w:val="000000"/>
                <w:sz w:val="20"/>
                <w:szCs w:val="20"/>
              </w:rPr>
              <w:t>2000</w:t>
            </w:r>
          </w:p>
        </w:tc>
      </w:tr>
      <w:tr w:rsidR="0051666C" w:rsidRPr="00BF7737" w14:paraId="4C573C20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52FD5412" w14:textId="39280715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lbumin (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B8F27A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2 ± 0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DF222B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5 ± 0.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D29AA0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4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26CC48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3 ± 0.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1BD58B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0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80182A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7 ± 0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CFE2B8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4 ± 0.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DD8418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2 ± 0.3</w:t>
            </w:r>
          </w:p>
        </w:tc>
      </w:tr>
      <w:tr w:rsidR="0051666C" w:rsidRPr="00BF7737" w14:paraId="2EEFF61B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49AA6E2B" w14:textId="770A87A2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otal Protein (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A51399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3 ± 0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91B4B1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3 ± 0.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71DA20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4 ± 0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6DCCD9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6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FC8E45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6 ± 0.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8EDA5F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7 ± 0.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003E67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7 ± 0.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0AC597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6 ± 0.3</w:t>
            </w:r>
          </w:p>
        </w:tc>
      </w:tr>
      <w:tr w:rsidR="0051666C" w:rsidRPr="00BF7737" w14:paraId="70721B3E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46C12A2C" w14:textId="74102BE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Bilirubin Total (m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B7BB4F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3D9956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D44B8F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07929A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4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33F0B6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4A49F2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A7A218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A656F7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3 ± 0.1</w:t>
            </w:r>
          </w:p>
        </w:tc>
      </w:tr>
      <w:tr w:rsidR="0051666C" w:rsidRPr="00BF7737" w14:paraId="2EBB9B18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648C12C1" w14:textId="3381B1BB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Bilirubin Direct (m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CB8726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 ± 0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B0A59D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724BD4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77F487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90B724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72C6D2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 ± 0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E645D1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B531E3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2 ± 0.0</w:t>
            </w:r>
          </w:p>
        </w:tc>
      </w:tr>
      <w:tr w:rsidR="0051666C" w:rsidRPr="00BF7737" w14:paraId="53C309AC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6E39C38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LT (IU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90E194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2.1 ± 5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CEBDA4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4.1 ± 3.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F22E0A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3.2 ± 5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811BD2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4.4 ± 5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B93B5B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2.1 ± 5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CAE770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4.6 ± 4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C185F8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7.0 ± 7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E162CD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3.0 ± 7.2</w:t>
            </w:r>
          </w:p>
        </w:tc>
      </w:tr>
      <w:tr w:rsidR="0051666C" w:rsidRPr="00BF7737" w14:paraId="00870E0B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7C56F5F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LP (IU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F26961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3.0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659B5C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3.0 ± 0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A9F1B3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2.6 ± 1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4E4B08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3.3 ± 0.9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454FBD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3.0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B4D539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3.3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08BEF4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2.5 ± 1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367CF4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43.3 ± 0.7</w:t>
            </w:r>
          </w:p>
        </w:tc>
      </w:tr>
      <w:tr w:rsidR="0051666C" w:rsidRPr="00BF7737" w14:paraId="1088CF15" w14:textId="77777777" w:rsidTr="004107A1">
        <w:trPr>
          <w:trHeight w:val="225"/>
        </w:trPr>
        <w:tc>
          <w:tcPr>
            <w:tcW w:w="2409" w:type="dxa"/>
            <w:shd w:val="clear" w:color="auto" w:fill="auto"/>
            <w:vAlign w:val="center"/>
          </w:tcPr>
          <w:p w14:paraId="5832612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AST (IU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FC63F5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6.0 ± 8.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378723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5.5 ± 8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EC2E67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6.3 ± 9.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60F994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0.9 ± 5.9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F7807E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1.1 ± 4.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AD4950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4.8 ± 6.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865A1C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4.0 ± 6.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DFC3BA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4.8 ± 1.9</w:t>
            </w:r>
          </w:p>
        </w:tc>
      </w:tr>
      <w:tr w:rsidR="0051666C" w:rsidRPr="00BF7737" w14:paraId="04AF935F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6B7D1D90" w14:textId="46543F7E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BUN (m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9E3FB5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0.6 ± 2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A2E5DA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2.2 ± 2.2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FCC6F3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2.2 ± 2.2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0D47CC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1.0 ± 3.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2C2F32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1.5 ± 2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BF6B605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3.0 ± 1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2B1C70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2.9 ± 1.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92CBF3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0.9 ± 2.7</w:t>
            </w:r>
          </w:p>
        </w:tc>
      </w:tr>
      <w:tr w:rsidR="0051666C" w:rsidRPr="00BF7737" w14:paraId="0AC3DA38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5EB54B7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C1C4D7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1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4D5EF5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2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E4C5763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2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1C16F4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0 ± 0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4D773A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0 ± 0.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87D8F1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9 ± 0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3E81F3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9 ± 0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B02F02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8 ± 0.3</w:t>
            </w:r>
          </w:p>
        </w:tc>
      </w:tr>
      <w:tr w:rsidR="0051666C" w:rsidRPr="00BF7737" w14:paraId="761869C1" w14:textId="77777777" w:rsidTr="004107A1">
        <w:trPr>
          <w:trHeight w:val="244"/>
        </w:trPr>
        <w:tc>
          <w:tcPr>
            <w:tcW w:w="2409" w:type="dxa"/>
            <w:shd w:val="clear" w:color="auto" w:fill="auto"/>
            <w:vAlign w:val="center"/>
          </w:tcPr>
          <w:p w14:paraId="169745DA" w14:textId="19BF000F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Creatinine (m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45F75D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5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D37A08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A1721F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47E7A9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331AA8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 ± 0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367D55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16F107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CD86E9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0.7 ± 0.1</w:t>
            </w:r>
          </w:p>
        </w:tc>
      </w:tr>
      <w:tr w:rsidR="0051666C" w:rsidRPr="00BF7737" w14:paraId="042C8325" w14:textId="77777777" w:rsidTr="004107A1">
        <w:trPr>
          <w:trHeight w:val="255"/>
        </w:trPr>
        <w:tc>
          <w:tcPr>
            <w:tcW w:w="2409" w:type="dxa"/>
            <w:shd w:val="clear" w:color="auto" w:fill="auto"/>
            <w:vAlign w:val="center"/>
          </w:tcPr>
          <w:p w14:paraId="219E0075" w14:textId="648C3CB8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otal Cholesterol (m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5845F5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4.7 ± 2.9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24AA0D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5.8 ± 2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408305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5.4 ± 2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9335F3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5.8 ± 1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2D870C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5.8 ± 2.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546B488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5.0 ± 3.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2C937E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5.5 ± 4.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C729E3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4.4 ± 4.9</w:t>
            </w:r>
          </w:p>
        </w:tc>
      </w:tr>
      <w:tr w:rsidR="0051666C" w:rsidRPr="00BF7737" w14:paraId="40980B34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3AAFC9EE" w14:textId="3C50092E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Glucose (mg/d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4E27EB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56.0 ± 1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0024D2E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55.9 ± 2.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FBAE0C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55.9 ± 2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F4CE58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54.5 ± 1.8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40DD0E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56.2 ± 1.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114AAA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54.0 ± 2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0E395F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54.0 ± 2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5FE1C7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56.2 ± 1.5</w:t>
            </w:r>
          </w:p>
        </w:tc>
      </w:tr>
      <w:tr w:rsidR="0051666C" w:rsidRPr="00BF7737" w14:paraId="0849773A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23F2A647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EE1CA3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8.3 ± 3.8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71739F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8.0 ± 3.0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1182D2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7.4 ± 2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788D1E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7.5 ± 6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6E9BFF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7.0 ± 4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0757AC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7.4 ± 5.0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5F3482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6.5 ± 3.4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1230A2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1.8 ± 6.4</w:t>
            </w:r>
          </w:p>
        </w:tc>
      </w:tr>
      <w:tr w:rsidR="0051666C" w:rsidRPr="00BF7737" w14:paraId="24EA0E8C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056FA59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3 (nmol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731650F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6 ± 0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2CFEAEF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18A19C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 ± 0.5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A0B08E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0 ± 0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460A50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1.7 ± 0.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AA8296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3 ± 0.3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304A2EA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4 ± 0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28ECF11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2.3 ± 0.3</w:t>
            </w:r>
          </w:p>
        </w:tc>
      </w:tr>
      <w:tr w:rsidR="0051666C" w:rsidRPr="00BF7737" w14:paraId="3783B2EC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423CC8C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4 (nmol/L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0EE8149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.8 ± 1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8E299F2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2 ± 1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838BD3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7 ± 1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73C0D5AD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7.1 ± 1.5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47D24C1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8 ± 1.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69BE5DD4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1 ± 1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7228CCB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.4 ± 1.6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3802E7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8 ± 1.3</w:t>
            </w:r>
          </w:p>
        </w:tc>
      </w:tr>
      <w:tr w:rsidR="0051666C" w:rsidRPr="00BF7737" w14:paraId="548E1299" w14:textId="77777777" w:rsidTr="004107A1">
        <w:trPr>
          <w:trHeight w:val="223"/>
        </w:trPr>
        <w:tc>
          <w:tcPr>
            <w:tcW w:w="2409" w:type="dxa"/>
            <w:shd w:val="clear" w:color="auto" w:fill="auto"/>
            <w:vAlign w:val="center"/>
          </w:tcPr>
          <w:p w14:paraId="5273CED7" w14:textId="4DB32523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TSH (ng/m</w:t>
            </w:r>
            <w:r w:rsidR="000F3112" w:rsidRPr="00BF7737">
              <w:rPr>
                <w:rFonts w:eastAsia="Calibri"/>
                <w:color w:val="000000"/>
                <w:sz w:val="20"/>
                <w:szCs w:val="20"/>
              </w:rPr>
              <w:t>L</w:t>
            </w:r>
            <w:r w:rsidRPr="00BF7737">
              <w:rPr>
                <w:rFonts w:eastAsia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FD2F66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.4 ± 1.7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1B43C7A1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.4 ± 0.7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124E28C8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.7 ± 2.6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5B7F4A76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5.9 ± 2.1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3D58677C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.9 ± 0.9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0386D8FE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3.7 ± 1.4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73F2CB0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6.6 ± 2.3</w:t>
            </w:r>
          </w:p>
        </w:tc>
        <w:tc>
          <w:tcPr>
            <w:tcW w:w="1437" w:type="dxa"/>
            <w:shd w:val="clear" w:color="auto" w:fill="auto"/>
            <w:vAlign w:val="center"/>
          </w:tcPr>
          <w:p w14:paraId="7DA2406A" w14:textId="77777777" w:rsidR="0051666C" w:rsidRPr="00BF7737" w:rsidRDefault="0051666C" w:rsidP="004107A1">
            <w:pPr>
              <w:spacing w:before="0" w:after="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BF7737">
              <w:rPr>
                <w:rFonts w:eastAsia="Calibri"/>
                <w:color w:val="000000"/>
                <w:sz w:val="20"/>
                <w:szCs w:val="20"/>
              </w:rPr>
              <w:t>4.8 ± 1.5</w:t>
            </w:r>
          </w:p>
        </w:tc>
      </w:tr>
    </w:tbl>
    <w:p w14:paraId="696C6D98" w14:textId="77777777" w:rsidR="0051666C" w:rsidRPr="00BF7737" w:rsidRDefault="0051666C" w:rsidP="0051666C">
      <w:pPr>
        <w:spacing w:before="0" w:after="0" w:line="276" w:lineRule="auto"/>
        <w:rPr>
          <w:sz w:val="18"/>
          <w:szCs w:val="18"/>
        </w:rPr>
      </w:pPr>
      <w:r w:rsidRPr="00BF7737">
        <w:rPr>
          <w:sz w:val="18"/>
          <w:szCs w:val="18"/>
        </w:rPr>
        <w:t>Alanine Aminotransferase (ALT); Alkaline phosphatase (ALP); Aspartate aminotransferase (AST); Blood urea nitrogen (BUN); Thyroid stimulating hormone (TSH)</w:t>
      </w:r>
    </w:p>
    <w:p w14:paraId="7FB53D47" w14:textId="6D16F75A" w:rsidR="0051666C" w:rsidRPr="00BF7737" w:rsidRDefault="0051666C" w:rsidP="0051666C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 xml:space="preserve">Data shown as mean ± SD </w:t>
      </w:r>
    </w:p>
    <w:p w14:paraId="251C3C06" w14:textId="500B9989" w:rsidR="00480BF9" w:rsidRPr="00BF7737" w:rsidRDefault="00480BF9" w:rsidP="0051666C">
      <w:pPr>
        <w:spacing w:before="0" w:after="0"/>
        <w:ind w:right="852"/>
        <w:jc w:val="both"/>
        <w:rPr>
          <w:sz w:val="18"/>
          <w:szCs w:val="18"/>
        </w:rPr>
      </w:pPr>
      <w:r w:rsidRPr="00BF7737">
        <w:rPr>
          <w:sz w:val="18"/>
          <w:szCs w:val="18"/>
        </w:rPr>
        <w:t>Note: Some values appear to be zero (0.0) due to rounding.</w:t>
      </w:r>
    </w:p>
    <w:p w14:paraId="66FCBD8F" w14:textId="77777777" w:rsidR="0051666C" w:rsidRPr="00BF7737" w:rsidRDefault="0051666C" w:rsidP="0051666C">
      <w:pPr>
        <w:spacing w:after="160"/>
        <w:rPr>
          <w:b/>
        </w:rPr>
      </w:pPr>
    </w:p>
    <w:p w14:paraId="798ECF89" w14:textId="77777777" w:rsidR="007525E2" w:rsidRPr="00BF7737" w:rsidRDefault="007525E2"/>
    <w:sectPr w:rsidR="00C03DB6" w:rsidRPr="00BF7737" w:rsidSect="00D33ABE">
      <w:type w:val="continuous"/>
      <w:pgSz w:w="15840" w:h="12240" w:orient="landscape"/>
      <w:pgMar w:top="1282" w:right="1138" w:bottom="1181" w:left="1138" w:header="288" w:footer="50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A69ED"/>
    <w:multiLevelType w:val="multilevel"/>
    <w:tmpl w:val="FEBC0C34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327E6"/>
    <w:multiLevelType w:val="multilevel"/>
    <w:tmpl w:val="01965150"/>
    <w:lvl w:ilvl="0">
      <w:start w:val="3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Text w:val="3.1"/>
      <w:lvlJc w:val="left"/>
      <w:pPr>
        <w:ind w:left="567" w:hanging="567"/>
      </w:pPr>
      <w:rPr>
        <w:rFonts w:hint="default"/>
      </w:rPr>
    </w:lvl>
    <w:lvl w:ilvl="2">
      <w:start w:val="2"/>
      <w:numFmt w:val="none"/>
      <w:lvlText w:val="3.1.1"/>
      <w:lvlJc w:val="left"/>
      <w:pPr>
        <w:ind w:left="1017" w:hanging="567"/>
      </w:pPr>
      <w:rPr>
        <w:rFonts w:hint="default"/>
      </w:rPr>
    </w:lvl>
    <w:lvl w:ilvl="3">
      <w:start w:val="1"/>
      <w:numFmt w:val="decimal"/>
      <w:lvlText w:val="%4%1.%2.%3.2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2" w15:restartNumberingAfterBreak="0">
    <w:nsid w:val="2CA56733"/>
    <w:multiLevelType w:val="multilevel"/>
    <w:tmpl w:val="DA1CE430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05D251C"/>
    <w:multiLevelType w:val="multilevel"/>
    <w:tmpl w:val="D1681744"/>
    <w:lvl w:ilvl="0">
      <w:start w:val="2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4" w15:restartNumberingAfterBreak="0">
    <w:nsid w:val="46B665C0"/>
    <w:multiLevelType w:val="multilevel"/>
    <w:tmpl w:val="83B0718E"/>
    <w:lvl w:ilvl="0">
      <w:start w:val="3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Text w:val="3.1"/>
      <w:lvlJc w:val="left"/>
      <w:pPr>
        <w:ind w:left="567" w:hanging="567"/>
      </w:pPr>
      <w:rPr>
        <w:rFonts w:hint="default"/>
      </w:rPr>
    </w:lvl>
    <w:lvl w:ilvl="2">
      <w:start w:val="2"/>
      <w:numFmt w:val="none"/>
      <w:lvlText w:val="3.1.2"/>
      <w:lvlJc w:val="left"/>
      <w:pPr>
        <w:ind w:left="1017" w:hanging="567"/>
      </w:pPr>
      <w:rPr>
        <w:rFonts w:hint="default"/>
      </w:rPr>
    </w:lvl>
    <w:lvl w:ilvl="3">
      <w:start w:val="1"/>
      <w:numFmt w:val="none"/>
      <w:lvlText w:val="3.1.2.2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67" w:hanging="567"/>
      </w:pPr>
      <w:rPr>
        <w:rFonts w:hint="default"/>
      </w:rPr>
    </w:lvl>
  </w:abstractNum>
  <w:abstractNum w:abstractNumId="5" w15:restartNumberingAfterBreak="0">
    <w:nsid w:val="49BA3884"/>
    <w:multiLevelType w:val="hybridMultilevel"/>
    <w:tmpl w:val="AFE8061E"/>
    <w:lvl w:ilvl="0" w:tplc="425402EE">
      <w:start w:val="1"/>
      <w:numFmt w:val="decimal"/>
      <w:lvlText w:val="(%1)"/>
      <w:lvlJc w:val="left"/>
      <w:pPr>
        <w:ind w:left="720" w:hanging="360"/>
      </w:pPr>
      <w:rPr>
        <w:rFonts w:hint="default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47760E"/>
    <w:multiLevelType w:val="multilevel"/>
    <w:tmpl w:val="AD90E7C8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3B5422D"/>
    <w:multiLevelType w:val="multilevel"/>
    <w:tmpl w:val="DB307D62"/>
    <w:lvl w:ilvl="0">
      <w:start w:val="1"/>
      <w:numFmt w:val="decimal"/>
      <w:lvlText w:val="(%1)"/>
      <w:lvlJc w:val="left"/>
      <w:pPr>
        <w:ind w:left="720" w:hanging="360"/>
      </w:pPr>
      <w:rPr>
        <w:sz w:val="23"/>
        <w:szCs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0996548">
    <w:abstractNumId w:val="3"/>
  </w:num>
  <w:num w:numId="2" w16cid:durableId="172957809">
    <w:abstractNumId w:val="0"/>
  </w:num>
  <w:num w:numId="3" w16cid:durableId="882447168">
    <w:abstractNumId w:val="7"/>
  </w:num>
  <w:num w:numId="4" w16cid:durableId="988173811">
    <w:abstractNumId w:val="1"/>
  </w:num>
  <w:num w:numId="5" w16cid:durableId="603466203">
    <w:abstractNumId w:val="2"/>
  </w:num>
  <w:num w:numId="6" w16cid:durableId="197718175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8349190">
    <w:abstractNumId w:val="5"/>
  </w:num>
  <w:num w:numId="8" w16cid:durableId="448016878">
    <w:abstractNumId w:val="4"/>
  </w:num>
  <w:num w:numId="9" w16cid:durableId="8120212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66C"/>
    <w:rsid w:val="000011EA"/>
    <w:rsid w:val="00062D05"/>
    <w:rsid w:val="000843CF"/>
    <w:rsid w:val="000D0F19"/>
    <w:rsid w:val="000F3112"/>
    <w:rsid w:val="00124016"/>
    <w:rsid w:val="00143483"/>
    <w:rsid w:val="00176A9E"/>
    <w:rsid w:val="00177667"/>
    <w:rsid w:val="00196F1E"/>
    <w:rsid w:val="002A06B6"/>
    <w:rsid w:val="002B2F45"/>
    <w:rsid w:val="00324551"/>
    <w:rsid w:val="00340663"/>
    <w:rsid w:val="003706AE"/>
    <w:rsid w:val="003E7B07"/>
    <w:rsid w:val="004107A1"/>
    <w:rsid w:val="00413A3D"/>
    <w:rsid w:val="004312E7"/>
    <w:rsid w:val="00452F74"/>
    <w:rsid w:val="0046527C"/>
    <w:rsid w:val="00480BF9"/>
    <w:rsid w:val="004F2304"/>
    <w:rsid w:val="0051666C"/>
    <w:rsid w:val="005C3B5D"/>
    <w:rsid w:val="005D49E7"/>
    <w:rsid w:val="005E3DA7"/>
    <w:rsid w:val="00687CB9"/>
    <w:rsid w:val="00696028"/>
    <w:rsid w:val="006A1B7C"/>
    <w:rsid w:val="00714B77"/>
    <w:rsid w:val="007525E2"/>
    <w:rsid w:val="007A08CB"/>
    <w:rsid w:val="007C03C5"/>
    <w:rsid w:val="007C6FD0"/>
    <w:rsid w:val="009842DF"/>
    <w:rsid w:val="009871A3"/>
    <w:rsid w:val="00A31822"/>
    <w:rsid w:val="00A4778D"/>
    <w:rsid w:val="00AA01BB"/>
    <w:rsid w:val="00AD2A61"/>
    <w:rsid w:val="00B1625C"/>
    <w:rsid w:val="00BF7737"/>
    <w:rsid w:val="00CB232B"/>
    <w:rsid w:val="00CE5C6F"/>
    <w:rsid w:val="00D20E69"/>
    <w:rsid w:val="00D21873"/>
    <w:rsid w:val="00D33ABE"/>
    <w:rsid w:val="00DB11C1"/>
    <w:rsid w:val="00E32705"/>
    <w:rsid w:val="00EC379A"/>
    <w:rsid w:val="00ED42A6"/>
    <w:rsid w:val="00E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B6157"/>
  <w15:chartTrackingRefBased/>
  <w15:docId w15:val="{8ED39C57-8AFC-4480-A8E8-12A3AC6B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B5D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51666C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1666C"/>
    <w:pPr>
      <w:tabs>
        <w:tab w:val="clear" w:pos="567"/>
        <w:tab w:val="num" w:pos="5517"/>
      </w:tabs>
      <w:spacing w:after="200"/>
      <w:ind w:left="551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666C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51666C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51666C"/>
    <w:p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66C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66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1666C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1666C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66C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66C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66C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51666C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51666C"/>
    <w:rPr>
      <w:rFonts w:ascii="Times New Roman" w:eastAsia="Times New Roman" w:hAnsi="Times New Roman" w:cs="Times New Roman"/>
      <w:b/>
      <w:sz w:val="32"/>
      <w:szCs w:val="32"/>
    </w:rPr>
  </w:style>
  <w:style w:type="character" w:styleId="Emphasis">
    <w:name w:val="Emphasis"/>
    <w:uiPriority w:val="20"/>
    <w:qFormat/>
    <w:rsid w:val="0051666C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51666C"/>
    <w:pPr>
      <w:numPr>
        <w:numId w:val="5"/>
      </w:numPr>
      <w:ind w:left="1434" w:hanging="357"/>
      <w:contextualSpacing/>
    </w:pPr>
    <w:rPr>
      <w:rFonts w:eastAsia="Cambria"/>
    </w:rPr>
  </w:style>
  <w:style w:type="character" w:styleId="Strong">
    <w:name w:val="Strong"/>
    <w:uiPriority w:val="22"/>
    <w:qFormat/>
    <w:rsid w:val="0051666C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51666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51666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1666C"/>
    <w:rPr>
      <w:rFonts w:ascii="Times New Roman" w:eastAsia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1666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1666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aliases w:val="Tabellengitternetz"/>
    <w:basedOn w:val="TableNormal"/>
    <w:uiPriority w:val="39"/>
    <w:rsid w:val="005166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51666C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666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1666C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51666C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66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66C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1666C"/>
  </w:style>
  <w:style w:type="paragraph" w:styleId="EndnoteText">
    <w:name w:val="endnote text"/>
    <w:basedOn w:val="Normal"/>
    <w:link w:val="EndnoteTextChar"/>
    <w:uiPriority w:val="99"/>
    <w:semiHidden/>
    <w:unhideWhenUsed/>
    <w:rsid w:val="0051666C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66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51666C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516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6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6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6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unhideWhenUsed/>
    <w:rsid w:val="0051666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1666C"/>
    <w:rPr>
      <w:color w:val="800080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66C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51666C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51666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1666C"/>
  </w:style>
  <w:style w:type="character" w:styleId="SubtleEmphasis">
    <w:name w:val="Subtle Emphasis"/>
    <w:uiPriority w:val="19"/>
    <w:qFormat/>
    <w:rsid w:val="0051666C"/>
    <w:rPr>
      <w:rFonts w:ascii="Times New Roman" w:hAnsi="Times New Roman"/>
      <w:i/>
      <w:iCs/>
      <w:color w:val="404040"/>
    </w:rPr>
  </w:style>
  <w:style w:type="character" w:styleId="IntenseEmphasis">
    <w:name w:val="Intense Emphasis"/>
    <w:uiPriority w:val="21"/>
    <w:unhideWhenUsed/>
    <w:rsid w:val="0051666C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1666C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51666C"/>
    <w:rPr>
      <w:rFonts w:ascii="Times New Roman" w:eastAsia="Times New Roman" w:hAnsi="Times New Roman" w:cs="Times New Roman"/>
      <w:i/>
      <w:iCs/>
      <w:color w:val="404040"/>
      <w:sz w:val="24"/>
      <w:szCs w:val="24"/>
    </w:rPr>
  </w:style>
  <w:style w:type="character" w:styleId="IntenseReference">
    <w:name w:val="Intense Reference"/>
    <w:uiPriority w:val="32"/>
    <w:qFormat/>
    <w:rsid w:val="0051666C"/>
    <w:rPr>
      <w:b/>
      <w:bCs/>
      <w:smallCaps/>
      <w:color w:val="auto"/>
      <w:spacing w:val="5"/>
    </w:rPr>
  </w:style>
  <w:style w:type="character" w:styleId="BookTitle">
    <w:name w:val="Book Title"/>
    <w:uiPriority w:val="33"/>
    <w:qFormat/>
    <w:rsid w:val="0051666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1666C"/>
  </w:style>
  <w:style w:type="paragraph" w:styleId="Revision">
    <w:name w:val="Revision"/>
    <w:hidden/>
    <w:uiPriority w:val="99"/>
    <w:semiHidden/>
    <w:rsid w:val="0051666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51666C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51666C"/>
    <w:pPr>
      <w:widowControl w:val="0"/>
      <w:autoSpaceDE w:val="0"/>
      <w:autoSpaceDN w:val="0"/>
      <w:spacing w:before="2" w:after="0" w:line="207" w:lineRule="exact"/>
    </w:pPr>
    <w:rPr>
      <w:rFonts w:ascii="Calibri" w:eastAsia="Calibri" w:hAnsi="Calibri" w:cs="Calibri"/>
      <w:sz w:val="22"/>
    </w:rPr>
  </w:style>
  <w:style w:type="table" w:customStyle="1" w:styleId="TableGrid1">
    <w:name w:val="Table Grid1"/>
    <w:basedOn w:val="TableNormal"/>
    <w:next w:val="TableGrid"/>
    <w:uiPriority w:val="39"/>
    <w:rsid w:val="0051666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link w:val="BodyTextChar"/>
    <w:rsid w:val="0051666C"/>
    <w:pPr>
      <w:spacing w:before="120" w:after="18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51666C"/>
    <w:rPr>
      <w:rFonts w:ascii="Times New Roman" w:eastAsia="Times New Roman" w:hAnsi="Times New Roman" w:cs="Times New Roman"/>
      <w:sz w:val="24"/>
      <w:szCs w:val="20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51666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51666C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paragraph" w:customStyle="1" w:styleId="Default">
    <w:name w:val="Default"/>
    <w:rsid w:val="0051666C"/>
    <w:pPr>
      <w:autoSpaceDE w:val="0"/>
      <w:autoSpaceDN w:val="0"/>
      <w:adjustRightInd w:val="0"/>
      <w:spacing w:before="120"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ui-provider">
    <w:name w:val="ui-provider"/>
    <w:basedOn w:val="DefaultParagraphFont"/>
    <w:rsid w:val="0051666C"/>
  </w:style>
  <w:style w:type="character" w:customStyle="1" w:styleId="apple-converted-space">
    <w:name w:val="apple-converted-space"/>
    <w:basedOn w:val="DefaultParagraphFont"/>
    <w:rsid w:val="00516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46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983</Words>
  <Characters>1130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xponent, Inc.</Company>
  <LinksUpToDate>false</LinksUpToDate>
  <CharactersWithSpaces>1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hrysostomou</dc:creator>
  <cp:keywords/>
  <dc:description/>
  <cp:lastModifiedBy>Paola Chrysostomou</cp:lastModifiedBy>
  <cp:revision>5</cp:revision>
  <dcterms:created xsi:type="dcterms:W3CDTF">2024-09-18T17:39:00Z</dcterms:created>
  <dcterms:modified xsi:type="dcterms:W3CDTF">2024-10-09T16:12:00Z</dcterms:modified>
</cp:coreProperties>
</file>